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EEB" w:rsidRPr="00724EEB" w:rsidRDefault="00724EEB" w:rsidP="00724EEB">
      <w:pPr>
        <w:tabs>
          <w:tab w:val="left" w:pos="9072"/>
        </w:tabs>
        <w:spacing w:before="166" w:after="166"/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724EEB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724EEB">
        <w:rPr>
          <w:rFonts w:ascii="Times New Roman" w:hAnsi="Times New Roman" w:cs="Times New Roman"/>
          <w:sz w:val="20"/>
          <w:szCs w:val="20"/>
        </w:rPr>
        <w:t xml:space="preserve"> E2.</w:t>
      </w:r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Expert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sensus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tatement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on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porting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hest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CT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indings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lated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o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COVID-19 (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endorsed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by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RSNA, ACR, </w:t>
      </w:r>
      <w:proofErr w:type="spellStart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nd</w:t>
      </w:r>
      <w:proofErr w:type="spellEnd"/>
      <w:r w:rsidRPr="00724EE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STR) (16).</w:t>
      </w:r>
    </w:p>
    <w:tbl>
      <w:tblPr>
        <w:tblStyle w:val="TabloKlavuzu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8"/>
        <w:gridCol w:w="3006"/>
        <w:gridCol w:w="3006"/>
        <w:gridCol w:w="3006"/>
      </w:tblGrid>
      <w:tr w:rsidR="00724EEB" w:rsidRPr="00724EEB" w:rsidTr="00724EEB"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COVID-19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imag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classification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724EEB" w:rsidRPr="00724EEB" w:rsidRDefault="00724EEB" w:rsidP="00724E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Rationale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724EEB" w:rsidRPr="00724EEB" w:rsidRDefault="00724EEB" w:rsidP="00724E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CT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Findings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724EEB" w:rsidRPr="00724EEB" w:rsidRDefault="00724EEB" w:rsidP="00724E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Suggested</w:t>
            </w:r>
            <w:proofErr w:type="spellEnd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Reporting</w:t>
            </w:r>
            <w:proofErr w:type="spellEnd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Language</w:t>
            </w:r>
            <w:proofErr w:type="spellEnd"/>
          </w:p>
        </w:tc>
      </w:tr>
      <w:tr w:rsidR="00724EEB" w:rsidRPr="00724EEB" w:rsidTr="00724EEB">
        <w:trPr>
          <w:trHeight w:val="1522"/>
        </w:trPr>
        <w:tc>
          <w:tcPr>
            <w:tcW w:w="1438" w:type="dxa"/>
            <w:tcBorders>
              <w:top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Typical</w:t>
            </w:r>
            <w:proofErr w:type="spellEnd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appearance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mmonl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porte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mag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greate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pecificit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o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COVID-19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ripher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ilater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GGO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out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nsolidation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visibl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tralobula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ines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(“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razypav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”)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GGO of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rounded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consolidation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visible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intralobula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(“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crazy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paving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halo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sign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rganizing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seen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late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“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mmonl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porte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mag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</w:t>
            </w:r>
          </w:p>
          <w:p w:rsidR="00724EEB" w:rsidRPr="00724EEB" w:rsidRDefault="00724EEB" w:rsidP="00724EEB">
            <w:pPr>
              <w:ind w:right="-927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(COVID-19)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r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the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cess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ch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as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fluenz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ganiz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 as can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be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een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ru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oxicit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nnective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issu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eas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can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s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a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imila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maging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attern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” [Cov19Typ]†</w:t>
            </w:r>
          </w:p>
        </w:tc>
      </w:tr>
      <w:tr w:rsidR="00724EEB" w:rsidRPr="00724EEB" w:rsidTr="00724EEB">
        <w:trPr>
          <w:trHeight w:val="1249"/>
        </w:trPr>
        <w:tc>
          <w:tcPr>
            <w:tcW w:w="1438" w:type="dxa"/>
          </w:tcPr>
          <w:p w:rsidR="00724EEB" w:rsidRPr="00724EEB" w:rsidRDefault="00724EEB" w:rsidP="00CF0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Indeterminate</w:t>
            </w:r>
            <w:proofErr w:type="spellEnd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appearance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nspecific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mag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VID-19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</w:p>
        </w:tc>
        <w:tc>
          <w:tcPr>
            <w:tcW w:w="3006" w:type="dxa"/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Absenc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typic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AND Presence of: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Multifocal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perihila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GGO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consolidation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lacking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nonrounded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nonperipheral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GGO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nonrounded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nonperipheral</w:t>
            </w:r>
            <w:proofErr w:type="spellEnd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  <w:proofErr w:type="spellEnd"/>
          </w:p>
        </w:tc>
        <w:tc>
          <w:tcPr>
            <w:tcW w:w="3006" w:type="dxa"/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“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mag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can be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een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COVID-19)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ough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r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nspecific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can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ccu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a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variet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fectiou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ninfectiou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cess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”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[Cov19Ind]†</w:t>
            </w:r>
          </w:p>
        </w:tc>
      </w:tr>
      <w:tr w:rsidR="00724EEB" w:rsidRPr="00724EEB" w:rsidTr="00724EEB">
        <w:tc>
          <w:tcPr>
            <w:tcW w:w="1438" w:type="dxa"/>
          </w:tcPr>
          <w:p w:rsidR="00724EEB" w:rsidRPr="00724EEB" w:rsidRDefault="00724EEB" w:rsidP="00CF0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Atypical</w:t>
            </w:r>
            <w:proofErr w:type="spellEnd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appearance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commonl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not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ported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VID-19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</w:p>
        </w:tc>
        <w:tc>
          <w:tcPr>
            <w:tcW w:w="3006" w:type="dxa"/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Absenc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typic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o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indeterminat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features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AND Presence of: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solate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oba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egment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nsolidation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out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GGO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cret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mal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dul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entrilobula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 “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re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-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bu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”)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u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vitation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mooth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terlobula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ept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icken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ith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leur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ffusion</w:t>
            </w:r>
            <w:proofErr w:type="spellEnd"/>
          </w:p>
        </w:tc>
        <w:tc>
          <w:tcPr>
            <w:tcW w:w="3006" w:type="dxa"/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“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maging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r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typical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commonl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porte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or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COVID-19)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.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lternativ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agnos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houl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be</w:t>
            </w:r>
          </w:p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nsidered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” [Cov19Aty]†</w:t>
            </w:r>
          </w:p>
        </w:tc>
      </w:tr>
      <w:tr w:rsidR="00724EEB" w:rsidRPr="00724EEB" w:rsidTr="00724EEB">
        <w:trPr>
          <w:trHeight w:val="1081"/>
        </w:trPr>
        <w:tc>
          <w:tcPr>
            <w:tcW w:w="1438" w:type="dxa"/>
            <w:tcBorders>
              <w:bottom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  <w:proofErr w:type="spellEnd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for</w:t>
            </w:r>
            <w:proofErr w:type="spellEnd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EEB">
              <w:rPr>
                <w:rFonts w:ascii="Times New Roman" w:hAnsi="Times New Roman" w:cs="Times New Roman"/>
                <w:b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No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</w:t>
            </w:r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No CT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eatur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o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ggest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724EEB" w:rsidRPr="00724EEB" w:rsidRDefault="00724EEB" w:rsidP="00CF051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“No CT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inding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o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indicat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neumonia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 (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t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: CT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be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egative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e</w:t>
            </w:r>
            <w:proofErr w:type="spellEnd"/>
          </w:p>
          <w:p w:rsidR="00724EEB" w:rsidRPr="00724EEB" w:rsidRDefault="00724EEB" w:rsidP="00CF05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arly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ages</w:t>
            </w:r>
            <w:proofErr w:type="spellEnd"/>
            <w:r w:rsidRPr="00724EEB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of COVID-19.) [Cov19Neg]†</w:t>
            </w:r>
          </w:p>
        </w:tc>
      </w:tr>
    </w:tbl>
    <w:p w:rsidR="00724EEB" w:rsidRPr="00E5259B" w:rsidRDefault="00724EEB" w:rsidP="00724EE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Not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.—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uggeste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port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languag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include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d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of CT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inding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or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data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min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ssociate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CT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ind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ng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o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each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ategory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r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bas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upon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vailabl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literatur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at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h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time of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writ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in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March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2020,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not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h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trospectiv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natur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of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many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p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including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bias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l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patient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election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in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hort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tudie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,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examination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im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,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n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other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potential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founder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. GGO =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groun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-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glas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opacity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.</w:t>
      </w:r>
    </w:p>
    <w:p w:rsidR="00724EEB" w:rsidRPr="00E5259B" w:rsidRDefault="00724EEB" w:rsidP="00724EE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Note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:</w:t>
      </w:r>
    </w:p>
    <w:p w:rsidR="00724EEB" w:rsidRPr="00E5259B" w:rsidRDefault="00724EEB" w:rsidP="00724EE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1.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Inclusion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in a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port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of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item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note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in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parenthesi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in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h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uggeste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port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Languag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lumn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may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depen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upo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linic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uspicio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,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local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prevalenc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,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patient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tatu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as a PUI,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n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local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procedure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gard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port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.</w:t>
      </w:r>
    </w:p>
    <w:p w:rsidR="00724EEB" w:rsidRPr="00E5259B" w:rsidRDefault="00724EEB" w:rsidP="00724EE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2. CT is not a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ubstitut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or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RT-PCR,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nsider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est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ccord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to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local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recommendation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n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procedure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or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n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availability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of RT-PCR.</w:t>
      </w:r>
    </w:p>
    <w:p w:rsidR="00724EEB" w:rsidRPr="00E5259B" w:rsidRDefault="00724EEB" w:rsidP="00724EE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GGO =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groun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glass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opacity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.</w:t>
      </w:r>
    </w:p>
    <w:p w:rsidR="00724EEB" w:rsidRPr="00E5259B" w:rsidRDefault="00724EEB" w:rsidP="00724EE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†</w:t>
      </w:r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Suggested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cod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or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future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 xml:space="preserve"> data </w:t>
      </w:r>
      <w:proofErr w:type="spellStart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mining</w:t>
      </w:r>
      <w:proofErr w:type="spellEnd"/>
      <w:r w:rsidRPr="00E5259B">
        <w:rPr>
          <w:rFonts w:ascii="Times New Roman" w:eastAsia="Times New Roman" w:hAnsi="Times New Roman" w:cs="Times New Roman"/>
          <w:color w:val="000000"/>
          <w:sz w:val="20"/>
          <w:szCs w:val="20"/>
          <w:lang w:eastAsia="tr-TR"/>
        </w:rPr>
        <w:t>.</w:t>
      </w:r>
    </w:p>
    <w:p w:rsidR="00F10B83" w:rsidRDefault="00F10B83"/>
    <w:sectPr w:rsidR="00F10B83" w:rsidSect="00724EEB">
      <w:pgSz w:w="11906" w:h="16838"/>
      <w:pgMar w:top="1417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24EEB"/>
    <w:rsid w:val="000027E5"/>
    <w:rsid w:val="00002A08"/>
    <w:rsid w:val="000036A7"/>
    <w:rsid w:val="0000493B"/>
    <w:rsid w:val="00004D70"/>
    <w:rsid w:val="00005224"/>
    <w:rsid w:val="0000574E"/>
    <w:rsid w:val="000057DC"/>
    <w:rsid w:val="000071C2"/>
    <w:rsid w:val="00007753"/>
    <w:rsid w:val="000077CC"/>
    <w:rsid w:val="000104CB"/>
    <w:rsid w:val="000109DC"/>
    <w:rsid w:val="00010CAC"/>
    <w:rsid w:val="000111E9"/>
    <w:rsid w:val="00012429"/>
    <w:rsid w:val="0001323E"/>
    <w:rsid w:val="0001497B"/>
    <w:rsid w:val="00016E53"/>
    <w:rsid w:val="00017344"/>
    <w:rsid w:val="00021043"/>
    <w:rsid w:val="00021C78"/>
    <w:rsid w:val="00022DF8"/>
    <w:rsid w:val="000233E4"/>
    <w:rsid w:val="00023651"/>
    <w:rsid w:val="00025501"/>
    <w:rsid w:val="00025E05"/>
    <w:rsid w:val="0002681F"/>
    <w:rsid w:val="0002682F"/>
    <w:rsid w:val="000276CD"/>
    <w:rsid w:val="000276F5"/>
    <w:rsid w:val="00027E6F"/>
    <w:rsid w:val="000306AF"/>
    <w:rsid w:val="000308B6"/>
    <w:rsid w:val="00030E3C"/>
    <w:rsid w:val="0003125D"/>
    <w:rsid w:val="0003126C"/>
    <w:rsid w:val="000316B0"/>
    <w:rsid w:val="00032661"/>
    <w:rsid w:val="00032B0F"/>
    <w:rsid w:val="00032B9A"/>
    <w:rsid w:val="000339BA"/>
    <w:rsid w:val="000347AB"/>
    <w:rsid w:val="00034B2E"/>
    <w:rsid w:val="000359F9"/>
    <w:rsid w:val="00035A15"/>
    <w:rsid w:val="00037063"/>
    <w:rsid w:val="000371A9"/>
    <w:rsid w:val="00041872"/>
    <w:rsid w:val="00041BD8"/>
    <w:rsid w:val="00042619"/>
    <w:rsid w:val="00043E5A"/>
    <w:rsid w:val="0004421F"/>
    <w:rsid w:val="0004470C"/>
    <w:rsid w:val="0004563E"/>
    <w:rsid w:val="00047B53"/>
    <w:rsid w:val="000525FD"/>
    <w:rsid w:val="00054CB8"/>
    <w:rsid w:val="00055ACF"/>
    <w:rsid w:val="00055DF2"/>
    <w:rsid w:val="00056988"/>
    <w:rsid w:val="000614DD"/>
    <w:rsid w:val="000621BB"/>
    <w:rsid w:val="00062263"/>
    <w:rsid w:val="000628F0"/>
    <w:rsid w:val="00063DAE"/>
    <w:rsid w:val="000654CA"/>
    <w:rsid w:val="000669BE"/>
    <w:rsid w:val="00066B3F"/>
    <w:rsid w:val="00067A51"/>
    <w:rsid w:val="00070144"/>
    <w:rsid w:val="0007087E"/>
    <w:rsid w:val="00073131"/>
    <w:rsid w:val="00074581"/>
    <w:rsid w:val="00074631"/>
    <w:rsid w:val="00074D45"/>
    <w:rsid w:val="0007506E"/>
    <w:rsid w:val="00075EFC"/>
    <w:rsid w:val="0007664C"/>
    <w:rsid w:val="000772F7"/>
    <w:rsid w:val="00077A94"/>
    <w:rsid w:val="0008124E"/>
    <w:rsid w:val="00082143"/>
    <w:rsid w:val="000836E6"/>
    <w:rsid w:val="00085FD8"/>
    <w:rsid w:val="0008613E"/>
    <w:rsid w:val="000863AC"/>
    <w:rsid w:val="0008687D"/>
    <w:rsid w:val="00087C68"/>
    <w:rsid w:val="00094A4F"/>
    <w:rsid w:val="00095B03"/>
    <w:rsid w:val="00096323"/>
    <w:rsid w:val="000A20A3"/>
    <w:rsid w:val="000A35B8"/>
    <w:rsid w:val="000A4C98"/>
    <w:rsid w:val="000A636E"/>
    <w:rsid w:val="000A6904"/>
    <w:rsid w:val="000A71E7"/>
    <w:rsid w:val="000A7235"/>
    <w:rsid w:val="000B0349"/>
    <w:rsid w:val="000B2662"/>
    <w:rsid w:val="000B2B2D"/>
    <w:rsid w:val="000B3C69"/>
    <w:rsid w:val="000B3FD3"/>
    <w:rsid w:val="000B43A1"/>
    <w:rsid w:val="000B5238"/>
    <w:rsid w:val="000B5BA2"/>
    <w:rsid w:val="000B6BAA"/>
    <w:rsid w:val="000B7580"/>
    <w:rsid w:val="000B7BDB"/>
    <w:rsid w:val="000C079A"/>
    <w:rsid w:val="000C0D0A"/>
    <w:rsid w:val="000C0F92"/>
    <w:rsid w:val="000C137F"/>
    <w:rsid w:val="000C1F1E"/>
    <w:rsid w:val="000C2358"/>
    <w:rsid w:val="000C2DED"/>
    <w:rsid w:val="000C6C25"/>
    <w:rsid w:val="000C6E74"/>
    <w:rsid w:val="000D0604"/>
    <w:rsid w:val="000D145B"/>
    <w:rsid w:val="000D1B2A"/>
    <w:rsid w:val="000D1F74"/>
    <w:rsid w:val="000D29AB"/>
    <w:rsid w:val="000D4257"/>
    <w:rsid w:val="000D437E"/>
    <w:rsid w:val="000D5CC4"/>
    <w:rsid w:val="000D68E1"/>
    <w:rsid w:val="000E0C95"/>
    <w:rsid w:val="000E1365"/>
    <w:rsid w:val="000E2669"/>
    <w:rsid w:val="000E31EA"/>
    <w:rsid w:val="000E4E13"/>
    <w:rsid w:val="000E5911"/>
    <w:rsid w:val="000E613E"/>
    <w:rsid w:val="000E68AF"/>
    <w:rsid w:val="000F0CB2"/>
    <w:rsid w:val="000F2044"/>
    <w:rsid w:val="000F236C"/>
    <w:rsid w:val="000F4ABC"/>
    <w:rsid w:val="000F5BB3"/>
    <w:rsid w:val="000F7313"/>
    <w:rsid w:val="000F78C7"/>
    <w:rsid w:val="000F7A8F"/>
    <w:rsid w:val="000F7B29"/>
    <w:rsid w:val="00100A5A"/>
    <w:rsid w:val="00100BBE"/>
    <w:rsid w:val="00102C25"/>
    <w:rsid w:val="001075E3"/>
    <w:rsid w:val="001076B9"/>
    <w:rsid w:val="0011016A"/>
    <w:rsid w:val="00110888"/>
    <w:rsid w:val="001123B8"/>
    <w:rsid w:val="00112B50"/>
    <w:rsid w:val="00114362"/>
    <w:rsid w:val="00116B4D"/>
    <w:rsid w:val="001175C2"/>
    <w:rsid w:val="00122440"/>
    <w:rsid w:val="00124279"/>
    <w:rsid w:val="001256E0"/>
    <w:rsid w:val="0012598B"/>
    <w:rsid w:val="001278EC"/>
    <w:rsid w:val="00127BC8"/>
    <w:rsid w:val="0013162A"/>
    <w:rsid w:val="00135772"/>
    <w:rsid w:val="00136106"/>
    <w:rsid w:val="001376F9"/>
    <w:rsid w:val="00137CDA"/>
    <w:rsid w:val="00141C64"/>
    <w:rsid w:val="00141E0A"/>
    <w:rsid w:val="001460C3"/>
    <w:rsid w:val="00146998"/>
    <w:rsid w:val="00147584"/>
    <w:rsid w:val="001514DF"/>
    <w:rsid w:val="00152401"/>
    <w:rsid w:val="00152A25"/>
    <w:rsid w:val="00154BDB"/>
    <w:rsid w:val="0015520E"/>
    <w:rsid w:val="00156558"/>
    <w:rsid w:val="00161FBD"/>
    <w:rsid w:val="0016201A"/>
    <w:rsid w:val="001633BC"/>
    <w:rsid w:val="001644DF"/>
    <w:rsid w:val="001648DE"/>
    <w:rsid w:val="00164DF5"/>
    <w:rsid w:val="00165007"/>
    <w:rsid w:val="001656E6"/>
    <w:rsid w:val="00167202"/>
    <w:rsid w:val="00167354"/>
    <w:rsid w:val="001677E5"/>
    <w:rsid w:val="001709F1"/>
    <w:rsid w:val="00171618"/>
    <w:rsid w:val="00174254"/>
    <w:rsid w:val="0017695E"/>
    <w:rsid w:val="00177472"/>
    <w:rsid w:val="00180D82"/>
    <w:rsid w:val="0018145E"/>
    <w:rsid w:val="00183FE5"/>
    <w:rsid w:val="00184632"/>
    <w:rsid w:val="00185E82"/>
    <w:rsid w:val="001865AE"/>
    <w:rsid w:val="00186D5C"/>
    <w:rsid w:val="001877D9"/>
    <w:rsid w:val="0019254C"/>
    <w:rsid w:val="00192D09"/>
    <w:rsid w:val="001938AD"/>
    <w:rsid w:val="00196768"/>
    <w:rsid w:val="00196796"/>
    <w:rsid w:val="001978E9"/>
    <w:rsid w:val="001A39E4"/>
    <w:rsid w:val="001A4438"/>
    <w:rsid w:val="001A7476"/>
    <w:rsid w:val="001B0513"/>
    <w:rsid w:val="001B2199"/>
    <w:rsid w:val="001B2953"/>
    <w:rsid w:val="001B41D3"/>
    <w:rsid w:val="001B70FC"/>
    <w:rsid w:val="001B7A20"/>
    <w:rsid w:val="001C06F2"/>
    <w:rsid w:val="001C17C5"/>
    <w:rsid w:val="001C3BDB"/>
    <w:rsid w:val="001D0323"/>
    <w:rsid w:val="001D058D"/>
    <w:rsid w:val="001D19D3"/>
    <w:rsid w:val="001D2219"/>
    <w:rsid w:val="001D498C"/>
    <w:rsid w:val="001D4D39"/>
    <w:rsid w:val="001D7666"/>
    <w:rsid w:val="001D7668"/>
    <w:rsid w:val="001E0386"/>
    <w:rsid w:val="001E2216"/>
    <w:rsid w:val="001E249D"/>
    <w:rsid w:val="001E30C4"/>
    <w:rsid w:val="001E3D72"/>
    <w:rsid w:val="001E40A1"/>
    <w:rsid w:val="001E46BA"/>
    <w:rsid w:val="001E548B"/>
    <w:rsid w:val="001E55B1"/>
    <w:rsid w:val="001E5E91"/>
    <w:rsid w:val="001F3E32"/>
    <w:rsid w:val="001F476A"/>
    <w:rsid w:val="001F595B"/>
    <w:rsid w:val="001F5AB0"/>
    <w:rsid w:val="00200478"/>
    <w:rsid w:val="00201C5B"/>
    <w:rsid w:val="00203C6C"/>
    <w:rsid w:val="00205FFC"/>
    <w:rsid w:val="00207EB9"/>
    <w:rsid w:val="00212CFE"/>
    <w:rsid w:val="00213631"/>
    <w:rsid w:val="00213F62"/>
    <w:rsid w:val="00214E49"/>
    <w:rsid w:val="002153CB"/>
    <w:rsid w:val="00215489"/>
    <w:rsid w:val="002157D6"/>
    <w:rsid w:val="00215B0A"/>
    <w:rsid w:val="00215FFC"/>
    <w:rsid w:val="00216D7B"/>
    <w:rsid w:val="00217539"/>
    <w:rsid w:val="00220422"/>
    <w:rsid w:val="002207CB"/>
    <w:rsid w:val="00221D04"/>
    <w:rsid w:val="00223E1A"/>
    <w:rsid w:val="00224257"/>
    <w:rsid w:val="00224D1C"/>
    <w:rsid w:val="0022588B"/>
    <w:rsid w:val="002260F5"/>
    <w:rsid w:val="00226AE9"/>
    <w:rsid w:val="002273AB"/>
    <w:rsid w:val="00227EC8"/>
    <w:rsid w:val="002333E2"/>
    <w:rsid w:val="00233F07"/>
    <w:rsid w:val="00234FA6"/>
    <w:rsid w:val="002376D1"/>
    <w:rsid w:val="00237BED"/>
    <w:rsid w:val="00240192"/>
    <w:rsid w:val="00240E09"/>
    <w:rsid w:val="002422C6"/>
    <w:rsid w:val="00242C4A"/>
    <w:rsid w:val="00242DF3"/>
    <w:rsid w:val="002430B6"/>
    <w:rsid w:val="002435FF"/>
    <w:rsid w:val="002455D7"/>
    <w:rsid w:val="00245CD3"/>
    <w:rsid w:val="00245D94"/>
    <w:rsid w:val="00250514"/>
    <w:rsid w:val="00251503"/>
    <w:rsid w:val="0025229E"/>
    <w:rsid w:val="002528F4"/>
    <w:rsid w:val="00252D52"/>
    <w:rsid w:val="002534FE"/>
    <w:rsid w:val="002549A0"/>
    <w:rsid w:val="0026045F"/>
    <w:rsid w:val="00260EA8"/>
    <w:rsid w:val="00261C96"/>
    <w:rsid w:val="00261E4E"/>
    <w:rsid w:val="00262317"/>
    <w:rsid w:val="00262CE0"/>
    <w:rsid w:val="0026561C"/>
    <w:rsid w:val="002659BE"/>
    <w:rsid w:val="002668FC"/>
    <w:rsid w:val="002717B5"/>
    <w:rsid w:val="00272F10"/>
    <w:rsid w:val="00274A98"/>
    <w:rsid w:val="00274CBF"/>
    <w:rsid w:val="00275D91"/>
    <w:rsid w:val="00276CC6"/>
    <w:rsid w:val="00276E8D"/>
    <w:rsid w:val="00277214"/>
    <w:rsid w:val="00280B7E"/>
    <w:rsid w:val="00281318"/>
    <w:rsid w:val="00281618"/>
    <w:rsid w:val="0028190E"/>
    <w:rsid w:val="002820C7"/>
    <w:rsid w:val="002823A3"/>
    <w:rsid w:val="00282571"/>
    <w:rsid w:val="0028297F"/>
    <w:rsid w:val="0028456D"/>
    <w:rsid w:val="00284C6F"/>
    <w:rsid w:val="00285BBF"/>
    <w:rsid w:val="00286CA2"/>
    <w:rsid w:val="00290496"/>
    <w:rsid w:val="00291C76"/>
    <w:rsid w:val="0029520C"/>
    <w:rsid w:val="002A28BF"/>
    <w:rsid w:val="002A36DE"/>
    <w:rsid w:val="002A3F1D"/>
    <w:rsid w:val="002B3150"/>
    <w:rsid w:val="002B3B25"/>
    <w:rsid w:val="002B4796"/>
    <w:rsid w:val="002B4C83"/>
    <w:rsid w:val="002B65C4"/>
    <w:rsid w:val="002B7091"/>
    <w:rsid w:val="002B72FD"/>
    <w:rsid w:val="002C1455"/>
    <w:rsid w:val="002C25CE"/>
    <w:rsid w:val="002C3983"/>
    <w:rsid w:val="002C4BE5"/>
    <w:rsid w:val="002C4D0C"/>
    <w:rsid w:val="002C60C4"/>
    <w:rsid w:val="002C7198"/>
    <w:rsid w:val="002C7459"/>
    <w:rsid w:val="002C7803"/>
    <w:rsid w:val="002C7E22"/>
    <w:rsid w:val="002D0EB6"/>
    <w:rsid w:val="002D19B7"/>
    <w:rsid w:val="002D5498"/>
    <w:rsid w:val="002D579C"/>
    <w:rsid w:val="002E03C0"/>
    <w:rsid w:val="002E1421"/>
    <w:rsid w:val="002E175D"/>
    <w:rsid w:val="002E17AB"/>
    <w:rsid w:val="002E222C"/>
    <w:rsid w:val="002E2A85"/>
    <w:rsid w:val="002E3278"/>
    <w:rsid w:val="002E379B"/>
    <w:rsid w:val="002E5CD2"/>
    <w:rsid w:val="002E60C0"/>
    <w:rsid w:val="002E6E58"/>
    <w:rsid w:val="002F0AAA"/>
    <w:rsid w:val="002F1CE1"/>
    <w:rsid w:val="002F2DA9"/>
    <w:rsid w:val="002F3968"/>
    <w:rsid w:val="002F3E8C"/>
    <w:rsid w:val="002F5C01"/>
    <w:rsid w:val="002F625A"/>
    <w:rsid w:val="002F670F"/>
    <w:rsid w:val="002F6F15"/>
    <w:rsid w:val="003004EC"/>
    <w:rsid w:val="00300AD4"/>
    <w:rsid w:val="00302887"/>
    <w:rsid w:val="00304556"/>
    <w:rsid w:val="00304811"/>
    <w:rsid w:val="003063B5"/>
    <w:rsid w:val="00306CAC"/>
    <w:rsid w:val="00306D72"/>
    <w:rsid w:val="00306FB8"/>
    <w:rsid w:val="003072EC"/>
    <w:rsid w:val="00307400"/>
    <w:rsid w:val="00311B13"/>
    <w:rsid w:val="00311E8E"/>
    <w:rsid w:val="00312019"/>
    <w:rsid w:val="00312DAF"/>
    <w:rsid w:val="00313F5A"/>
    <w:rsid w:val="00314434"/>
    <w:rsid w:val="003159E5"/>
    <w:rsid w:val="00316C82"/>
    <w:rsid w:val="00317946"/>
    <w:rsid w:val="00321055"/>
    <w:rsid w:val="00323E47"/>
    <w:rsid w:val="00324ED3"/>
    <w:rsid w:val="00326105"/>
    <w:rsid w:val="00326FF9"/>
    <w:rsid w:val="003271BF"/>
    <w:rsid w:val="0032742F"/>
    <w:rsid w:val="00327677"/>
    <w:rsid w:val="00327C2A"/>
    <w:rsid w:val="003304EC"/>
    <w:rsid w:val="00331D2B"/>
    <w:rsid w:val="003326B8"/>
    <w:rsid w:val="00335A3F"/>
    <w:rsid w:val="00336265"/>
    <w:rsid w:val="00340871"/>
    <w:rsid w:val="003408AD"/>
    <w:rsid w:val="003412C4"/>
    <w:rsid w:val="00342371"/>
    <w:rsid w:val="003438C7"/>
    <w:rsid w:val="00344632"/>
    <w:rsid w:val="00344AC9"/>
    <w:rsid w:val="00345D51"/>
    <w:rsid w:val="00345DB1"/>
    <w:rsid w:val="00346DF3"/>
    <w:rsid w:val="00346FFD"/>
    <w:rsid w:val="00351D52"/>
    <w:rsid w:val="00353338"/>
    <w:rsid w:val="003538A6"/>
    <w:rsid w:val="00353E21"/>
    <w:rsid w:val="00355909"/>
    <w:rsid w:val="0036021B"/>
    <w:rsid w:val="00360308"/>
    <w:rsid w:val="0036044F"/>
    <w:rsid w:val="0036098A"/>
    <w:rsid w:val="0036135E"/>
    <w:rsid w:val="0036139F"/>
    <w:rsid w:val="00361EBE"/>
    <w:rsid w:val="003643F4"/>
    <w:rsid w:val="00364D72"/>
    <w:rsid w:val="00365CFF"/>
    <w:rsid w:val="00365E19"/>
    <w:rsid w:val="00367163"/>
    <w:rsid w:val="0036718B"/>
    <w:rsid w:val="003675D8"/>
    <w:rsid w:val="00367DB5"/>
    <w:rsid w:val="00373B65"/>
    <w:rsid w:val="003758E6"/>
    <w:rsid w:val="00380B5B"/>
    <w:rsid w:val="00381BC0"/>
    <w:rsid w:val="00381F36"/>
    <w:rsid w:val="0038224C"/>
    <w:rsid w:val="0038397D"/>
    <w:rsid w:val="00384EB9"/>
    <w:rsid w:val="00385E13"/>
    <w:rsid w:val="00386296"/>
    <w:rsid w:val="00386AA0"/>
    <w:rsid w:val="00387107"/>
    <w:rsid w:val="00387936"/>
    <w:rsid w:val="00387A5E"/>
    <w:rsid w:val="00387DB1"/>
    <w:rsid w:val="00395D6B"/>
    <w:rsid w:val="00396162"/>
    <w:rsid w:val="00396BC9"/>
    <w:rsid w:val="003A1E8F"/>
    <w:rsid w:val="003A420F"/>
    <w:rsid w:val="003A6643"/>
    <w:rsid w:val="003A7074"/>
    <w:rsid w:val="003A70BD"/>
    <w:rsid w:val="003B1549"/>
    <w:rsid w:val="003B390E"/>
    <w:rsid w:val="003B5EFA"/>
    <w:rsid w:val="003B654D"/>
    <w:rsid w:val="003B6D2E"/>
    <w:rsid w:val="003C11E7"/>
    <w:rsid w:val="003C5552"/>
    <w:rsid w:val="003C6E0B"/>
    <w:rsid w:val="003C7F9A"/>
    <w:rsid w:val="003D0A9A"/>
    <w:rsid w:val="003D0F67"/>
    <w:rsid w:val="003D4609"/>
    <w:rsid w:val="003E0AF7"/>
    <w:rsid w:val="003E146A"/>
    <w:rsid w:val="003E244C"/>
    <w:rsid w:val="003E275C"/>
    <w:rsid w:val="003E37AA"/>
    <w:rsid w:val="003E3C78"/>
    <w:rsid w:val="003E463E"/>
    <w:rsid w:val="003E553B"/>
    <w:rsid w:val="003F24A9"/>
    <w:rsid w:val="003F47DD"/>
    <w:rsid w:val="003F4970"/>
    <w:rsid w:val="003F49DF"/>
    <w:rsid w:val="00400296"/>
    <w:rsid w:val="00400E9C"/>
    <w:rsid w:val="004013A4"/>
    <w:rsid w:val="00402201"/>
    <w:rsid w:val="00402BBB"/>
    <w:rsid w:val="00403BB9"/>
    <w:rsid w:val="0040666E"/>
    <w:rsid w:val="0040765F"/>
    <w:rsid w:val="00410207"/>
    <w:rsid w:val="00412EE1"/>
    <w:rsid w:val="004137C9"/>
    <w:rsid w:val="00413D4F"/>
    <w:rsid w:val="004155D1"/>
    <w:rsid w:val="00415AC5"/>
    <w:rsid w:val="00416912"/>
    <w:rsid w:val="00417200"/>
    <w:rsid w:val="00417C76"/>
    <w:rsid w:val="00420A34"/>
    <w:rsid w:val="00420C1F"/>
    <w:rsid w:val="00420C2D"/>
    <w:rsid w:val="00420FF8"/>
    <w:rsid w:val="004237C2"/>
    <w:rsid w:val="00424FAE"/>
    <w:rsid w:val="00426470"/>
    <w:rsid w:val="00427536"/>
    <w:rsid w:val="00430FEC"/>
    <w:rsid w:val="004321A0"/>
    <w:rsid w:val="0043377A"/>
    <w:rsid w:val="00433788"/>
    <w:rsid w:val="00433AFD"/>
    <w:rsid w:val="004340C2"/>
    <w:rsid w:val="00434146"/>
    <w:rsid w:val="004360BA"/>
    <w:rsid w:val="0044174E"/>
    <w:rsid w:val="0044220C"/>
    <w:rsid w:val="00442C37"/>
    <w:rsid w:val="00443DA0"/>
    <w:rsid w:val="00444ECA"/>
    <w:rsid w:val="0044518F"/>
    <w:rsid w:val="00445884"/>
    <w:rsid w:val="0044616B"/>
    <w:rsid w:val="004465D7"/>
    <w:rsid w:val="00447E88"/>
    <w:rsid w:val="00451E5B"/>
    <w:rsid w:val="00452007"/>
    <w:rsid w:val="00452A3D"/>
    <w:rsid w:val="00452B56"/>
    <w:rsid w:val="00453223"/>
    <w:rsid w:val="0045390E"/>
    <w:rsid w:val="0045420A"/>
    <w:rsid w:val="00454337"/>
    <w:rsid w:val="004567C4"/>
    <w:rsid w:val="004571B5"/>
    <w:rsid w:val="00460D67"/>
    <w:rsid w:val="00461C7A"/>
    <w:rsid w:val="00462810"/>
    <w:rsid w:val="00464F4F"/>
    <w:rsid w:val="00466F7F"/>
    <w:rsid w:val="004678EE"/>
    <w:rsid w:val="00467B6E"/>
    <w:rsid w:val="00470C27"/>
    <w:rsid w:val="00473655"/>
    <w:rsid w:val="0047411F"/>
    <w:rsid w:val="00474E25"/>
    <w:rsid w:val="0047726B"/>
    <w:rsid w:val="004773C1"/>
    <w:rsid w:val="00480133"/>
    <w:rsid w:val="0048053B"/>
    <w:rsid w:val="00481B23"/>
    <w:rsid w:val="004827B3"/>
    <w:rsid w:val="00482BAC"/>
    <w:rsid w:val="00483A1C"/>
    <w:rsid w:val="0048524B"/>
    <w:rsid w:val="004859B3"/>
    <w:rsid w:val="00487665"/>
    <w:rsid w:val="00487AB2"/>
    <w:rsid w:val="004912A6"/>
    <w:rsid w:val="0049243E"/>
    <w:rsid w:val="00492FBD"/>
    <w:rsid w:val="0049314B"/>
    <w:rsid w:val="0049403B"/>
    <w:rsid w:val="004944E5"/>
    <w:rsid w:val="00494CC0"/>
    <w:rsid w:val="00495ABF"/>
    <w:rsid w:val="004961B0"/>
    <w:rsid w:val="00497FC3"/>
    <w:rsid w:val="004A1844"/>
    <w:rsid w:val="004A2207"/>
    <w:rsid w:val="004A2548"/>
    <w:rsid w:val="004A4CB8"/>
    <w:rsid w:val="004A51BB"/>
    <w:rsid w:val="004A642A"/>
    <w:rsid w:val="004A77A0"/>
    <w:rsid w:val="004A7B0F"/>
    <w:rsid w:val="004B173D"/>
    <w:rsid w:val="004B1A04"/>
    <w:rsid w:val="004B2AE8"/>
    <w:rsid w:val="004B2F91"/>
    <w:rsid w:val="004B4F40"/>
    <w:rsid w:val="004B60EB"/>
    <w:rsid w:val="004C0027"/>
    <w:rsid w:val="004C00E1"/>
    <w:rsid w:val="004C0122"/>
    <w:rsid w:val="004C136D"/>
    <w:rsid w:val="004C3737"/>
    <w:rsid w:val="004C69A5"/>
    <w:rsid w:val="004C7AC7"/>
    <w:rsid w:val="004D24FF"/>
    <w:rsid w:val="004D264F"/>
    <w:rsid w:val="004D2A7F"/>
    <w:rsid w:val="004D39D6"/>
    <w:rsid w:val="004D3A9B"/>
    <w:rsid w:val="004D5607"/>
    <w:rsid w:val="004D6040"/>
    <w:rsid w:val="004D6A53"/>
    <w:rsid w:val="004D72B0"/>
    <w:rsid w:val="004E0308"/>
    <w:rsid w:val="004E3A28"/>
    <w:rsid w:val="004E5829"/>
    <w:rsid w:val="004E6471"/>
    <w:rsid w:val="004E6E65"/>
    <w:rsid w:val="004F04D4"/>
    <w:rsid w:val="004F0D79"/>
    <w:rsid w:val="004F2A88"/>
    <w:rsid w:val="004F2B2B"/>
    <w:rsid w:val="004F4020"/>
    <w:rsid w:val="004F570A"/>
    <w:rsid w:val="004F62D6"/>
    <w:rsid w:val="004F7876"/>
    <w:rsid w:val="0050009E"/>
    <w:rsid w:val="00500D77"/>
    <w:rsid w:val="00501235"/>
    <w:rsid w:val="0050189D"/>
    <w:rsid w:val="00502283"/>
    <w:rsid w:val="005040ED"/>
    <w:rsid w:val="00505023"/>
    <w:rsid w:val="00505100"/>
    <w:rsid w:val="00506A8F"/>
    <w:rsid w:val="00507502"/>
    <w:rsid w:val="00507525"/>
    <w:rsid w:val="00507A4B"/>
    <w:rsid w:val="00510970"/>
    <w:rsid w:val="005119EE"/>
    <w:rsid w:val="00513A49"/>
    <w:rsid w:val="00513EFC"/>
    <w:rsid w:val="00514EA7"/>
    <w:rsid w:val="005166FC"/>
    <w:rsid w:val="005234B8"/>
    <w:rsid w:val="00525DD7"/>
    <w:rsid w:val="005269A9"/>
    <w:rsid w:val="00534DA9"/>
    <w:rsid w:val="005351B6"/>
    <w:rsid w:val="00536334"/>
    <w:rsid w:val="00536B6E"/>
    <w:rsid w:val="00537A68"/>
    <w:rsid w:val="005404BC"/>
    <w:rsid w:val="00541F3E"/>
    <w:rsid w:val="0055211C"/>
    <w:rsid w:val="0055296D"/>
    <w:rsid w:val="00553C15"/>
    <w:rsid w:val="0056199B"/>
    <w:rsid w:val="00562228"/>
    <w:rsid w:val="005622A5"/>
    <w:rsid w:val="00565C21"/>
    <w:rsid w:val="00567B6D"/>
    <w:rsid w:val="00567DCD"/>
    <w:rsid w:val="00570245"/>
    <w:rsid w:val="00572007"/>
    <w:rsid w:val="00572091"/>
    <w:rsid w:val="00572DCB"/>
    <w:rsid w:val="00572F74"/>
    <w:rsid w:val="00574D3F"/>
    <w:rsid w:val="00577895"/>
    <w:rsid w:val="00577FF6"/>
    <w:rsid w:val="00580788"/>
    <w:rsid w:val="00580CBB"/>
    <w:rsid w:val="00581A79"/>
    <w:rsid w:val="00581AEE"/>
    <w:rsid w:val="00583A5A"/>
    <w:rsid w:val="00584C07"/>
    <w:rsid w:val="00584E39"/>
    <w:rsid w:val="00584F67"/>
    <w:rsid w:val="005853AA"/>
    <w:rsid w:val="00585616"/>
    <w:rsid w:val="0058799D"/>
    <w:rsid w:val="005926B0"/>
    <w:rsid w:val="005926D4"/>
    <w:rsid w:val="00593A60"/>
    <w:rsid w:val="00593AD8"/>
    <w:rsid w:val="00594324"/>
    <w:rsid w:val="0059505A"/>
    <w:rsid w:val="0059552D"/>
    <w:rsid w:val="005A0FEA"/>
    <w:rsid w:val="005A2768"/>
    <w:rsid w:val="005A3248"/>
    <w:rsid w:val="005A3355"/>
    <w:rsid w:val="005A3736"/>
    <w:rsid w:val="005A4001"/>
    <w:rsid w:val="005A7303"/>
    <w:rsid w:val="005B07D0"/>
    <w:rsid w:val="005B1B6E"/>
    <w:rsid w:val="005B2103"/>
    <w:rsid w:val="005B2FEF"/>
    <w:rsid w:val="005B3043"/>
    <w:rsid w:val="005B46B0"/>
    <w:rsid w:val="005B5486"/>
    <w:rsid w:val="005C0623"/>
    <w:rsid w:val="005C0699"/>
    <w:rsid w:val="005C0703"/>
    <w:rsid w:val="005C08A1"/>
    <w:rsid w:val="005C0ECB"/>
    <w:rsid w:val="005C112F"/>
    <w:rsid w:val="005C2D8B"/>
    <w:rsid w:val="005C2FC3"/>
    <w:rsid w:val="005C31BB"/>
    <w:rsid w:val="005C3A1C"/>
    <w:rsid w:val="005C4876"/>
    <w:rsid w:val="005C52EF"/>
    <w:rsid w:val="005C531B"/>
    <w:rsid w:val="005C5E9E"/>
    <w:rsid w:val="005C677D"/>
    <w:rsid w:val="005D0CD5"/>
    <w:rsid w:val="005D319C"/>
    <w:rsid w:val="005D3B43"/>
    <w:rsid w:val="005D7514"/>
    <w:rsid w:val="005D7B62"/>
    <w:rsid w:val="005E084D"/>
    <w:rsid w:val="005E22C8"/>
    <w:rsid w:val="005E2D41"/>
    <w:rsid w:val="005E34FD"/>
    <w:rsid w:val="005E4651"/>
    <w:rsid w:val="005E64E4"/>
    <w:rsid w:val="005E6BC9"/>
    <w:rsid w:val="005E7723"/>
    <w:rsid w:val="005F0768"/>
    <w:rsid w:val="005F1955"/>
    <w:rsid w:val="005F1CEE"/>
    <w:rsid w:val="005F3392"/>
    <w:rsid w:val="005F3954"/>
    <w:rsid w:val="005F3AF0"/>
    <w:rsid w:val="005F5225"/>
    <w:rsid w:val="005F6A5E"/>
    <w:rsid w:val="005F7372"/>
    <w:rsid w:val="005F7C32"/>
    <w:rsid w:val="00600E87"/>
    <w:rsid w:val="0060187F"/>
    <w:rsid w:val="006024F9"/>
    <w:rsid w:val="006025AC"/>
    <w:rsid w:val="00604AA2"/>
    <w:rsid w:val="0060740D"/>
    <w:rsid w:val="006113D2"/>
    <w:rsid w:val="00611C40"/>
    <w:rsid w:val="006122EA"/>
    <w:rsid w:val="006127EC"/>
    <w:rsid w:val="00613631"/>
    <w:rsid w:val="0061375F"/>
    <w:rsid w:val="00613F58"/>
    <w:rsid w:val="0061443E"/>
    <w:rsid w:val="0061521A"/>
    <w:rsid w:val="00620C52"/>
    <w:rsid w:val="00621C1B"/>
    <w:rsid w:val="00622528"/>
    <w:rsid w:val="00623C6F"/>
    <w:rsid w:val="006240D5"/>
    <w:rsid w:val="00625236"/>
    <w:rsid w:val="006252AA"/>
    <w:rsid w:val="00625D01"/>
    <w:rsid w:val="00625E65"/>
    <w:rsid w:val="00627CEA"/>
    <w:rsid w:val="00631D58"/>
    <w:rsid w:val="006321CA"/>
    <w:rsid w:val="006345CA"/>
    <w:rsid w:val="0063617B"/>
    <w:rsid w:val="00636C13"/>
    <w:rsid w:val="00636E2D"/>
    <w:rsid w:val="00637523"/>
    <w:rsid w:val="006410E3"/>
    <w:rsid w:val="0064214E"/>
    <w:rsid w:val="006424E5"/>
    <w:rsid w:val="00646EE7"/>
    <w:rsid w:val="00647200"/>
    <w:rsid w:val="006478D9"/>
    <w:rsid w:val="00647F7F"/>
    <w:rsid w:val="00650C33"/>
    <w:rsid w:val="006511E5"/>
    <w:rsid w:val="00651F01"/>
    <w:rsid w:val="006525E6"/>
    <w:rsid w:val="00653EA9"/>
    <w:rsid w:val="006566EB"/>
    <w:rsid w:val="0066064E"/>
    <w:rsid w:val="006607F1"/>
    <w:rsid w:val="006618B3"/>
    <w:rsid w:val="00664C48"/>
    <w:rsid w:val="00665C0F"/>
    <w:rsid w:val="0066633B"/>
    <w:rsid w:val="00666C33"/>
    <w:rsid w:val="00666F33"/>
    <w:rsid w:val="00667143"/>
    <w:rsid w:val="0066744A"/>
    <w:rsid w:val="00670244"/>
    <w:rsid w:val="00671CC4"/>
    <w:rsid w:val="00671FB0"/>
    <w:rsid w:val="006728DF"/>
    <w:rsid w:val="006753CF"/>
    <w:rsid w:val="00675816"/>
    <w:rsid w:val="006762C9"/>
    <w:rsid w:val="006769C4"/>
    <w:rsid w:val="00680201"/>
    <w:rsid w:val="006802AA"/>
    <w:rsid w:val="00680CA8"/>
    <w:rsid w:val="00682155"/>
    <w:rsid w:val="0068301A"/>
    <w:rsid w:val="006848F2"/>
    <w:rsid w:val="00684DBF"/>
    <w:rsid w:val="006850BB"/>
    <w:rsid w:val="006856B3"/>
    <w:rsid w:val="00685C68"/>
    <w:rsid w:val="00686C08"/>
    <w:rsid w:val="00687665"/>
    <w:rsid w:val="00687C2C"/>
    <w:rsid w:val="0069173B"/>
    <w:rsid w:val="006920BB"/>
    <w:rsid w:val="00693C08"/>
    <w:rsid w:val="0069441D"/>
    <w:rsid w:val="006949AD"/>
    <w:rsid w:val="00696055"/>
    <w:rsid w:val="006965AC"/>
    <w:rsid w:val="0069748A"/>
    <w:rsid w:val="006978B0"/>
    <w:rsid w:val="00697BB6"/>
    <w:rsid w:val="006A1501"/>
    <w:rsid w:val="006A1BB1"/>
    <w:rsid w:val="006A1D2B"/>
    <w:rsid w:val="006A20A4"/>
    <w:rsid w:val="006A2194"/>
    <w:rsid w:val="006A2B66"/>
    <w:rsid w:val="006A2CD9"/>
    <w:rsid w:val="006A2D86"/>
    <w:rsid w:val="006A339C"/>
    <w:rsid w:val="006A4F3B"/>
    <w:rsid w:val="006A6A1E"/>
    <w:rsid w:val="006A7AE6"/>
    <w:rsid w:val="006B0BC7"/>
    <w:rsid w:val="006B4513"/>
    <w:rsid w:val="006B663A"/>
    <w:rsid w:val="006B6650"/>
    <w:rsid w:val="006C0098"/>
    <w:rsid w:val="006C062A"/>
    <w:rsid w:val="006C2E24"/>
    <w:rsid w:val="006C32F1"/>
    <w:rsid w:val="006C5A82"/>
    <w:rsid w:val="006C69DD"/>
    <w:rsid w:val="006C70F5"/>
    <w:rsid w:val="006D23D6"/>
    <w:rsid w:val="006D2474"/>
    <w:rsid w:val="006D26FA"/>
    <w:rsid w:val="006D31B7"/>
    <w:rsid w:val="006D32BD"/>
    <w:rsid w:val="006D3DB3"/>
    <w:rsid w:val="006D3FB1"/>
    <w:rsid w:val="006D418C"/>
    <w:rsid w:val="006D455D"/>
    <w:rsid w:val="006D47A0"/>
    <w:rsid w:val="006D6828"/>
    <w:rsid w:val="006D68C1"/>
    <w:rsid w:val="006D75E5"/>
    <w:rsid w:val="006D79C8"/>
    <w:rsid w:val="006E148C"/>
    <w:rsid w:val="006E206A"/>
    <w:rsid w:val="006E2A7D"/>
    <w:rsid w:val="006E371D"/>
    <w:rsid w:val="006E547F"/>
    <w:rsid w:val="006E5F71"/>
    <w:rsid w:val="006E652D"/>
    <w:rsid w:val="006E7731"/>
    <w:rsid w:val="006E7BAB"/>
    <w:rsid w:val="006E7C1E"/>
    <w:rsid w:val="006E7EB7"/>
    <w:rsid w:val="006F2612"/>
    <w:rsid w:val="006F272A"/>
    <w:rsid w:val="006F2EAF"/>
    <w:rsid w:val="006F376A"/>
    <w:rsid w:val="006F39E5"/>
    <w:rsid w:val="006F43B8"/>
    <w:rsid w:val="006F77D6"/>
    <w:rsid w:val="00701D50"/>
    <w:rsid w:val="0070270C"/>
    <w:rsid w:val="00703319"/>
    <w:rsid w:val="007036FB"/>
    <w:rsid w:val="00703E38"/>
    <w:rsid w:val="00703FCC"/>
    <w:rsid w:val="00705C0C"/>
    <w:rsid w:val="00705C9C"/>
    <w:rsid w:val="00706846"/>
    <w:rsid w:val="00707E42"/>
    <w:rsid w:val="00707ED9"/>
    <w:rsid w:val="0071010B"/>
    <w:rsid w:val="00710FB5"/>
    <w:rsid w:val="0071186B"/>
    <w:rsid w:val="0071252E"/>
    <w:rsid w:val="0071275E"/>
    <w:rsid w:val="00712DCE"/>
    <w:rsid w:val="0071412C"/>
    <w:rsid w:val="00714B82"/>
    <w:rsid w:val="00714DF3"/>
    <w:rsid w:val="00716CF7"/>
    <w:rsid w:val="0072017F"/>
    <w:rsid w:val="00720CED"/>
    <w:rsid w:val="007221CB"/>
    <w:rsid w:val="00724EEB"/>
    <w:rsid w:val="00724FE5"/>
    <w:rsid w:val="00725F47"/>
    <w:rsid w:val="00727BC1"/>
    <w:rsid w:val="007301B2"/>
    <w:rsid w:val="00731924"/>
    <w:rsid w:val="00731BE7"/>
    <w:rsid w:val="007322A1"/>
    <w:rsid w:val="007355EE"/>
    <w:rsid w:val="00736849"/>
    <w:rsid w:val="00737040"/>
    <w:rsid w:val="00741725"/>
    <w:rsid w:val="0074647A"/>
    <w:rsid w:val="00746737"/>
    <w:rsid w:val="00746AB2"/>
    <w:rsid w:val="00746D83"/>
    <w:rsid w:val="00751105"/>
    <w:rsid w:val="00752258"/>
    <w:rsid w:val="00753436"/>
    <w:rsid w:val="0075357A"/>
    <w:rsid w:val="00753D40"/>
    <w:rsid w:val="00754245"/>
    <w:rsid w:val="0075570A"/>
    <w:rsid w:val="007564AC"/>
    <w:rsid w:val="007565BB"/>
    <w:rsid w:val="00756C2F"/>
    <w:rsid w:val="0075711D"/>
    <w:rsid w:val="00757980"/>
    <w:rsid w:val="0076057C"/>
    <w:rsid w:val="00763C65"/>
    <w:rsid w:val="00763F70"/>
    <w:rsid w:val="00766118"/>
    <w:rsid w:val="007661F4"/>
    <w:rsid w:val="00770BBF"/>
    <w:rsid w:val="00771BD7"/>
    <w:rsid w:val="00772487"/>
    <w:rsid w:val="00772935"/>
    <w:rsid w:val="00772B85"/>
    <w:rsid w:val="00775808"/>
    <w:rsid w:val="0077696C"/>
    <w:rsid w:val="0077772F"/>
    <w:rsid w:val="00780826"/>
    <w:rsid w:val="00782382"/>
    <w:rsid w:val="00785BFC"/>
    <w:rsid w:val="007860BA"/>
    <w:rsid w:val="00786421"/>
    <w:rsid w:val="00787494"/>
    <w:rsid w:val="00787B4B"/>
    <w:rsid w:val="00791EF2"/>
    <w:rsid w:val="00792706"/>
    <w:rsid w:val="00794B66"/>
    <w:rsid w:val="00795A57"/>
    <w:rsid w:val="00795B2B"/>
    <w:rsid w:val="00797DDC"/>
    <w:rsid w:val="007A1483"/>
    <w:rsid w:val="007A23D6"/>
    <w:rsid w:val="007A4ABC"/>
    <w:rsid w:val="007A4DA1"/>
    <w:rsid w:val="007A5298"/>
    <w:rsid w:val="007A6223"/>
    <w:rsid w:val="007A7B02"/>
    <w:rsid w:val="007B2EF8"/>
    <w:rsid w:val="007B318D"/>
    <w:rsid w:val="007B380D"/>
    <w:rsid w:val="007B5CFA"/>
    <w:rsid w:val="007B639B"/>
    <w:rsid w:val="007B7EB1"/>
    <w:rsid w:val="007B7F2F"/>
    <w:rsid w:val="007C0BE5"/>
    <w:rsid w:val="007C19FF"/>
    <w:rsid w:val="007C1BD2"/>
    <w:rsid w:val="007C388E"/>
    <w:rsid w:val="007C5AE2"/>
    <w:rsid w:val="007C75D9"/>
    <w:rsid w:val="007D0A4C"/>
    <w:rsid w:val="007D3E41"/>
    <w:rsid w:val="007D4228"/>
    <w:rsid w:val="007D45BD"/>
    <w:rsid w:val="007D6C98"/>
    <w:rsid w:val="007D74CD"/>
    <w:rsid w:val="007E22EC"/>
    <w:rsid w:val="007E2CA2"/>
    <w:rsid w:val="007E4A36"/>
    <w:rsid w:val="007E4DE7"/>
    <w:rsid w:val="007E5514"/>
    <w:rsid w:val="007E5568"/>
    <w:rsid w:val="007E6E67"/>
    <w:rsid w:val="007F1694"/>
    <w:rsid w:val="007F2246"/>
    <w:rsid w:val="007F392C"/>
    <w:rsid w:val="007F5A8E"/>
    <w:rsid w:val="007F5FBB"/>
    <w:rsid w:val="00800504"/>
    <w:rsid w:val="00800513"/>
    <w:rsid w:val="00800C9D"/>
    <w:rsid w:val="0080159E"/>
    <w:rsid w:val="008021E1"/>
    <w:rsid w:val="008041B5"/>
    <w:rsid w:val="0080453A"/>
    <w:rsid w:val="008049A3"/>
    <w:rsid w:val="00807DC5"/>
    <w:rsid w:val="008116D5"/>
    <w:rsid w:val="008116E1"/>
    <w:rsid w:val="00811A27"/>
    <w:rsid w:val="00812D0F"/>
    <w:rsid w:val="00820700"/>
    <w:rsid w:val="00821C4D"/>
    <w:rsid w:val="008239E9"/>
    <w:rsid w:val="0082605D"/>
    <w:rsid w:val="00826732"/>
    <w:rsid w:val="00827EDE"/>
    <w:rsid w:val="00830EDA"/>
    <w:rsid w:val="00834243"/>
    <w:rsid w:val="00835A80"/>
    <w:rsid w:val="00837FF0"/>
    <w:rsid w:val="00841F5D"/>
    <w:rsid w:val="00843826"/>
    <w:rsid w:val="00843DC8"/>
    <w:rsid w:val="00843E04"/>
    <w:rsid w:val="00843F0D"/>
    <w:rsid w:val="00844962"/>
    <w:rsid w:val="00846D4F"/>
    <w:rsid w:val="00847109"/>
    <w:rsid w:val="00850492"/>
    <w:rsid w:val="00851934"/>
    <w:rsid w:val="00851A5B"/>
    <w:rsid w:val="00851BCF"/>
    <w:rsid w:val="00851C7F"/>
    <w:rsid w:val="00853656"/>
    <w:rsid w:val="008549C3"/>
    <w:rsid w:val="008549E6"/>
    <w:rsid w:val="00856845"/>
    <w:rsid w:val="00860D18"/>
    <w:rsid w:val="00863637"/>
    <w:rsid w:val="00865071"/>
    <w:rsid w:val="00865C08"/>
    <w:rsid w:val="008736A8"/>
    <w:rsid w:val="00873805"/>
    <w:rsid w:val="008759E9"/>
    <w:rsid w:val="0087601E"/>
    <w:rsid w:val="00877802"/>
    <w:rsid w:val="00877897"/>
    <w:rsid w:val="00881404"/>
    <w:rsid w:val="00881877"/>
    <w:rsid w:val="00881A8D"/>
    <w:rsid w:val="0088318D"/>
    <w:rsid w:val="0088328F"/>
    <w:rsid w:val="00886B44"/>
    <w:rsid w:val="008870B3"/>
    <w:rsid w:val="008945A7"/>
    <w:rsid w:val="00895DD3"/>
    <w:rsid w:val="00895F36"/>
    <w:rsid w:val="0089627A"/>
    <w:rsid w:val="008A1446"/>
    <w:rsid w:val="008A1D40"/>
    <w:rsid w:val="008A2786"/>
    <w:rsid w:val="008A2931"/>
    <w:rsid w:val="008A3F56"/>
    <w:rsid w:val="008A4141"/>
    <w:rsid w:val="008A443D"/>
    <w:rsid w:val="008B1E3A"/>
    <w:rsid w:val="008B2F39"/>
    <w:rsid w:val="008B39EE"/>
    <w:rsid w:val="008B3FFB"/>
    <w:rsid w:val="008B4505"/>
    <w:rsid w:val="008B4705"/>
    <w:rsid w:val="008B568F"/>
    <w:rsid w:val="008B6B2F"/>
    <w:rsid w:val="008C05EE"/>
    <w:rsid w:val="008C086A"/>
    <w:rsid w:val="008C0887"/>
    <w:rsid w:val="008C1811"/>
    <w:rsid w:val="008C29B3"/>
    <w:rsid w:val="008C3A71"/>
    <w:rsid w:val="008C4023"/>
    <w:rsid w:val="008C600F"/>
    <w:rsid w:val="008C631E"/>
    <w:rsid w:val="008C76F1"/>
    <w:rsid w:val="008C7A74"/>
    <w:rsid w:val="008C7C94"/>
    <w:rsid w:val="008D362D"/>
    <w:rsid w:val="008D38C3"/>
    <w:rsid w:val="008D3CB0"/>
    <w:rsid w:val="008D3E50"/>
    <w:rsid w:val="008D51CF"/>
    <w:rsid w:val="008D58DE"/>
    <w:rsid w:val="008D595A"/>
    <w:rsid w:val="008D6B86"/>
    <w:rsid w:val="008E0140"/>
    <w:rsid w:val="008E21E7"/>
    <w:rsid w:val="008E30CC"/>
    <w:rsid w:val="008E3687"/>
    <w:rsid w:val="008E44CB"/>
    <w:rsid w:val="008E571F"/>
    <w:rsid w:val="008E72E4"/>
    <w:rsid w:val="008F09CE"/>
    <w:rsid w:val="008F3153"/>
    <w:rsid w:val="008F363E"/>
    <w:rsid w:val="008F3984"/>
    <w:rsid w:val="008F3C82"/>
    <w:rsid w:val="008F42CF"/>
    <w:rsid w:val="008F432A"/>
    <w:rsid w:val="008F4C5D"/>
    <w:rsid w:val="008F4E11"/>
    <w:rsid w:val="008F4ECE"/>
    <w:rsid w:val="008F4F44"/>
    <w:rsid w:val="008F6077"/>
    <w:rsid w:val="008F7FED"/>
    <w:rsid w:val="00900268"/>
    <w:rsid w:val="00900561"/>
    <w:rsid w:val="00900C14"/>
    <w:rsid w:val="009029BB"/>
    <w:rsid w:val="00902D03"/>
    <w:rsid w:val="009039CE"/>
    <w:rsid w:val="0090535E"/>
    <w:rsid w:val="009068F0"/>
    <w:rsid w:val="00907A20"/>
    <w:rsid w:val="00907C7C"/>
    <w:rsid w:val="009118D7"/>
    <w:rsid w:val="009138AE"/>
    <w:rsid w:val="00913B3C"/>
    <w:rsid w:val="00914511"/>
    <w:rsid w:val="00914E7E"/>
    <w:rsid w:val="009150E8"/>
    <w:rsid w:val="00915203"/>
    <w:rsid w:val="00915D43"/>
    <w:rsid w:val="00915DB4"/>
    <w:rsid w:val="00915F56"/>
    <w:rsid w:val="009216D2"/>
    <w:rsid w:val="009228E9"/>
    <w:rsid w:val="009230C6"/>
    <w:rsid w:val="009240FE"/>
    <w:rsid w:val="0092434C"/>
    <w:rsid w:val="00924597"/>
    <w:rsid w:val="00926414"/>
    <w:rsid w:val="009370DA"/>
    <w:rsid w:val="00937447"/>
    <w:rsid w:val="00940051"/>
    <w:rsid w:val="0094049A"/>
    <w:rsid w:val="00940D5F"/>
    <w:rsid w:val="0094125F"/>
    <w:rsid w:val="009419F3"/>
    <w:rsid w:val="009448BF"/>
    <w:rsid w:val="00945486"/>
    <w:rsid w:val="00947CB4"/>
    <w:rsid w:val="009516D7"/>
    <w:rsid w:val="00952306"/>
    <w:rsid w:val="00952BF1"/>
    <w:rsid w:val="00953840"/>
    <w:rsid w:val="009540C1"/>
    <w:rsid w:val="0095751E"/>
    <w:rsid w:val="0096038C"/>
    <w:rsid w:val="009611CF"/>
    <w:rsid w:val="00964BC1"/>
    <w:rsid w:val="00966A86"/>
    <w:rsid w:val="00966DAD"/>
    <w:rsid w:val="00967797"/>
    <w:rsid w:val="00967878"/>
    <w:rsid w:val="00967D29"/>
    <w:rsid w:val="00975301"/>
    <w:rsid w:val="00975980"/>
    <w:rsid w:val="00975E41"/>
    <w:rsid w:val="0097778A"/>
    <w:rsid w:val="0098167C"/>
    <w:rsid w:val="00981855"/>
    <w:rsid w:val="0098281D"/>
    <w:rsid w:val="00986CFD"/>
    <w:rsid w:val="0098743A"/>
    <w:rsid w:val="00990F0C"/>
    <w:rsid w:val="00991431"/>
    <w:rsid w:val="00991D27"/>
    <w:rsid w:val="00992990"/>
    <w:rsid w:val="00992D8A"/>
    <w:rsid w:val="009931A8"/>
    <w:rsid w:val="00993888"/>
    <w:rsid w:val="00995921"/>
    <w:rsid w:val="00996A95"/>
    <w:rsid w:val="009A0F45"/>
    <w:rsid w:val="009A3234"/>
    <w:rsid w:val="009A4130"/>
    <w:rsid w:val="009A44BA"/>
    <w:rsid w:val="009A4776"/>
    <w:rsid w:val="009A7B73"/>
    <w:rsid w:val="009B2272"/>
    <w:rsid w:val="009B22F4"/>
    <w:rsid w:val="009B2CB4"/>
    <w:rsid w:val="009B2DCD"/>
    <w:rsid w:val="009B4B48"/>
    <w:rsid w:val="009B514E"/>
    <w:rsid w:val="009B5FD9"/>
    <w:rsid w:val="009B7097"/>
    <w:rsid w:val="009B7C7B"/>
    <w:rsid w:val="009C038B"/>
    <w:rsid w:val="009C1148"/>
    <w:rsid w:val="009C1435"/>
    <w:rsid w:val="009C184F"/>
    <w:rsid w:val="009C1C58"/>
    <w:rsid w:val="009C3956"/>
    <w:rsid w:val="009C4049"/>
    <w:rsid w:val="009C43BA"/>
    <w:rsid w:val="009C4536"/>
    <w:rsid w:val="009C473C"/>
    <w:rsid w:val="009C572B"/>
    <w:rsid w:val="009C5844"/>
    <w:rsid w:val="009C6E51"/>
    <w:rsid w:val="009C7D69"/>
    <w:rsid w:val="009D01C6"/>
    <w:rsid w:val="009D03C2"/>
    <w:rsid w:val="009D1481"/>
    <w:rsid w:val="009D258E"/>
    <w:rsid w:val="009D2AFA"/>
    <w:rsid w:val="009D3BAA"/>
    <w:rsid w:val="009D49EA"/>
    <w:rsid w:val="009D4FD9"/>
    <w:rsid w:val="009D6A10"/>
    <w:rsid w:val="009D6F19"/>
    <w:rsid w:val="009D7C17"/>
    <w:rsid w:val="009E0099"/>
    <w:rsid w:val="009E27F6"/>
    <w:rsid w:val="009E2F01"/>
    <w:rsid w:val="009E3FA0"/>
    <w:rsid w:val="009E4038"/>
    <w:rsid w:val="009E41D2"/>
    <w:rsid w:val="009E4EF3"/>
    <w:rsid w:val="009E500B"/>
    <w:rsid w:val="009E56EF"/>
    <w:rsid w:val="009E6737"/>
    <w:rsid w:val="009E683F"/>
    <w:rsid w:val="009E6A5A"/>
    <w:rsid w:val="009E7977"/>
    <w:rsid w:val="009E7DF7"/>
    <w:rsid w:val="009F0860"/>
    <w:rsid w:val="009F2CE4"/>
    <w:rsid w:val="009F3091"/>
    <w:rsid w:val="009F689F"/>
    <w:rsid w:val="00A01C47"/>
    <w:rsid w:val="00A04386"/>
    <w:rsid w:val="00A04671"/>
    <w:rsid w:val="00A060B2"/>
    <w:rsid w:val="00A11061"/>
    <w:rsid w:val="00A14C23"/>
    <w:rsid w:val="00A15968"/>
    <w:rsid w:val="00A16343"/>
    <w:rsid w:val="00A17137"/>
    <w:rsid w:val="00A17349"/>
    <w:rsid w:val="00A201B2"/>
    <w:rsid w:val="00A22A7A"/>
    <w:rsid w:val="00A25A0F"/>
    <w:rsid w:val="00A25DD9"/>
    <w:rsid w:val="00A2659A"/>
    <w:rsid w:val="00A2660C"/>
    <w:rsid w:val="00A26D53"/>
    <w:rsid w:val="00A27645"/>
    <w:rsid w:val="00A27BE4"/>
    <w:rsid w:val="00A27E21"/>
    <w:rsid w:val="00A30632"/>
    <w:rsid w:val="00A306A5"/>
    <w:rsid w:val="00A31535"/>
    <w:rsid w:val="00A321EB"/>
    <w:rsid w:val="00A32956"/>
    <w:rsid w:val="00A36CE2"/>
    <w:rsid w:val="00A404B8"/>
    <w:rsid w:val="00A4060E"/>
    <w:rsid w:val="00A419E7"/>
    <w:rsid w:val="00A42276"/>
    <w:rsid w:val="00A42EFA"/>
    <w:rsid w:val="00A43272"/>
    <w:rsid w:val="00A43EDB"/>
    <w:rsid w:val="00A45283"/>
    <w:rsid w:val="00A453DA"/>
    <w:rsid w:val="00A52AE2"/>
    <w:rsid w:val="00A53119"/>
    <w:rsid w:val="00A54637"/>
    <w:rsid w:val="00A5503E"/>
    <w:rsid w:val="00A56859"/>
    <w:rsid w:val="00A63358"/>
    <w:rsid w:val="00A647C0"/>
    <w:rsid w:val="00A70385"/>
    <w:rsid w:val="00A709A4"/>
    <w:rsid w:val="00A70F82"/>
    <w:rsid w:val="00A72243"/>
    <w:rsid w:val="00A73980"/>
    <w:rsid w:val="00A73A07"/>
    <w:rsid w:val="00A7727D"/>
    <w:rsid w:val="00A810CA"/>
    <w:rsid w:val="00A86012"/>
    <w:rsid w:val="00A87023"/>
    <w:rsid w:val="00A87AE7"/>
    <w:rsid w:val="00A909B7"/>
    <w:rsid w:val="00A90D99"/>
    <w:rsid w:val="00A91E3D"/>
    <w:rsid w:val="00A91F63"/>
    <w:rsid w:val="00A94668"/>
    <w:rsid w:val="00A957B3"/>
    <w:rsid w:val="00A95E62"/>
    <w:rsid w:val="00A96277"/>
    <w:rsid w:val="00A96C41"/>
    <w:rsid w:val="00A974F1"/>
    <w:rsid w:val="00AA05D4"/>
    <w:rsid w:val="00AA0827"/>
    <w:rsid w:val="00AA08F2"/>
    <w:rsid w:val="00AA08FE"/>
    <w:rsid w:val="00AA0D85"/>
    <w:rsid w:val="00AA20EA"/>
    <w:rsid w:val="00AA2BF5"/>
    <w:rsid w:val="00AA3413"/>
    <w:rsid w:val="00AA3E94"/>
    <w:rsid w:val="00AA4012"/>
    <w:rsid w:val="00AA45A1"/>
    <w:rsid w:val="00AA5BF3"/>
    <w:rsid w:val="00AA62A3"/>
    <w:rsid w:val="00AA6FF2"/>
    <w:rsid w:val="00AA79C5"/>
    <w:rsid w:val="00AB020E"/>
    <w:rsid w:val="00AB10B9"/>
    <w:rsid w:val="00AB198B"/>
    <w:rsid w:val="00AB1D59"/>
    <w:rsid w:val="00AB26B1"/>
    <w:rsid w:val="00AB2B28"/>
    <w:rsid w:val="00AB42D1"/>
    <w:rsid w:val="00AB51EE"/>
    <w:rsid w:val="00AB5B77"/>
    <w:rsid w:val="00AB5E20"/>
    <w:rsid w:val="00AB5E3B"/>
    <w:rsid w:val="00AB647F"/>
    <w:rsid w:val="00AB6EA1"/>
    <w:rsid w:val="00AC09D4"/>
    <w:rsid w:val="00AC13F7"/>
    <w:rsid w:val="00AC3BB9"/>
    <w:rsid w:val="00AC3E33"/>
    <w:rsid w:val="00AC4F23"/>
    <w:rsid w:val="00AC5178"/>
    <w:rsid w:val="00AC63EC"/>
    <w:rsid w:val="00AC6985"/>
    <w:rsid w:val="00AC6F18"/>
    <w:rsid w:val="00AC7A69"/>
    <w:rsid w:val="00AD04E1"/>
    <w:rsid w:val="00AD091F"/>
    <w:rsid w:val="00AD26D8"/>
    <w:rsid w:val="00AD3AF0"/>
    <w:rsid w:val="00AD528E"/>
    <w:rsid w:val="00AE1DE7"/>
    <w:rsid w:val="00AE35F8"/>
    <w:rsid w:val="00AE4428"/>
    <w:rsid w:val="00AF0FFC"/>
    <w:rsid w:val="00AF2626"/>
    <w:rsid w:val="00AF27E8"/>
    <w:rsid w:val="00AF39D2"/>
    <w:rsid w:val="00AF5003"/>
    <w:rsid w:val="00AF6321"/>
    <w:rsid w:val="00AF6495"/>
    <w:rsid w:val="00AF7462"/>
    <w:rsid w:val="00B02A86"/>
    <w:rsid w:val="00B03256"/>
    <w:rsid w:val="00B04594"/>
    <w:rsid w:val="00B04E4D"/>
    <w:rsid w:val="00B05D98"/>
    <w:rsid w:val="00B06F2D"/>
    <w:rsid w:val="00B07E40"/>
    <w:rsid w:val="00B10655"/>
    <w:rsid w:val="00B10BD7"/>
    <w:rsid w:val="00B10F40"/>
    <w:rsid w:val="00B111A5"/>
    <w:rsid w:val="00B112B3"/>
    <w:rsid w:val="00B11A50"/>
    <w:rsid w:val="00B14937"/>
    <w:rsid w:val="00B155B8"/>
    <w:rsid w:val="00B171A7"/>
    <w:rsid w:val="00B200D7"/>
    <w:rsid w:val="00B2366F"/>
    <w:rsid w:val="00B242A5"/>
    <w:rsid w:val="00B254B4"/>
    <w:rsid w:val="00B260F4"/>
    <w:rsid w:val="00B27BEC"/>
    <w:rsid w:val="00B331FF"/>
    <w:rsid w:val="00B335B3"/>
    <w:rsid w:val="00B343D6"/>
    <w:rsid w:val="00B36F0B"/>
    <w:rsid w:val="00B375EF"/>
    <w:rsid w:val="00B37EB6"/>
    <w:rsid w:val="00B400EF"/>
    <w:rsid w:val="00B406B9"/>
    <w:rsid w:val="00B410F9"/>
    <w:rsid w:val="00B43177"/>
    <w:rsid w:val="00B43855"/>
    <w:rsid w:val="00B43929"/>
    <w:rsid w:val="00B44666"/>
    <w:rsid w:val="00B44949"/>
    <w:rsid w:val="00B47A03"/>
    <w:rsid w:val="00B51D1F"/>
    <w:rsid w:val="00B522B6"/>
    <w:rsid w:val="00B5237A"/>
    <w:rsid w:val="00B52599"/>
    <w:rsid w:val="00B5719A"/>
    <w:rsid w:val="00B57AFB"/>
    <w:rsid w:val="00B612AC"/>
    <w:rsid w:val="00B6149C"/>
    <w:rsid w:val="00B61AF5"/>
    <w:rsid w:val="00B626F0"/>
    <w:rsid w:val="00B74EF3"/>
    <w:rsid w:val="00B75EFE"/>
    <w:rsid w:val="00B76763"/>
    <w:rsid w:val="00B7746C"/>
    <w:rsid w:val="00B80B09"/>
    <w:rsid w:val="00B81DFB"/>
    <w:rsid w:val="00B837B9"/>
    <w:rsid w:val="00B83CF5"/>
    <w:rsid w:val="00B8411C"/>
    <w:rsid w:val="00B845BD"/>
    <w:rsid w:val="00B8638D"/>
    <w:rsid w:val="00B9014A"/>
    <w:rsid w:val="00B90E0B"/>
    <w:rsid w:val="00B91BBA"/>
    <w:rsid w:val="00B91D90"/>
    <w:rsid w:val="00B925CF"/>
    <w:rsid w:val="00B93F40"/>
    <w:rsid w:val="00B9406C"/>
    <w:rsid w:val="00B94E96"/>
    <w:rsid w:val="00B95391"/>
    <w:rsid w:val="00B95F2D"/>
    <w:rsid w:val="00B9655D"/>
    <w:rsid w:val="00BA1D45"/>
    <w:rsid w:val="00BA2425"/>
    <w:rsid w:val="00BA26CC"/>
    <w:rsid w:val="00BA5E53"/>
    <w:rsid w:val="00BA67A4"/>
    <w:rsid w:val="00BA6D12"/>
    <w:rsid w:val="00BA7322"/>
    <w:rsid w:val="00BB11A2"/>
    <w:rsid w:val="00BB1228"/>
    <w:rsid w:val="00BB3A6B"/>
    <w:rsid w:val="00BB73C9"/>
    <w:rsid w:val="00BB73FD"/>
    <w:rsid w:val="00BB7ACA"/>
    <w:rsid w:val="00BC01AD"/>
    <w:rsid w:val="00BC06E4"/>
    <w:rsid w:val="00BC084B"/>
    <w:rsid w:val="00BC11C0"/>
    <w:rsid w:val="00BC12D0"/>
    <w:rsid w:val="00BC12E1"/>
    <w:rsid w:val="00BC26C0"/>
    <w:rsid w:val="00BC2B6A"/>
    <w:rsid w:val="00BC4251"/>
    <w:rsid w:val="00BC46D9"/>
    <w:rsid w:val="00BC61B6"/>
    <w:rsid w:val="00BC7705"/>
    <w:rsid w:val="00BC7BFA"/>
    <w:rsid w:val="00BD14C4"/>
    <w:rsid w:val="00BD2421"/>
    <w:rsid w:val="00BD2B4A"/>
    <w:rsid w:val="00BD654C"/>
    <w:rsid w:val="00BD67D7"/>
    <w:rsid w:val="00BE379D"/>
    <w:rsid w:val="00BE3A05"/>
    <w:rsid w:val="00BE3DEA"/>
    <w:rsid w:val="00BE4FEC"/>
    <w:rsid w:val="00BE59EB"/>
    <w:rsid w:val="00BE6526"/>
    <w:rsid w:val="00BE7440"/>
    <w:rsid w:val="00BE75F1"/>
    <w:rsid w:val="00BF1951"/>
    <w:rsid w:val="00BF48B8"/>
    <w:rsid w:val="00BF6A44"/>
    <w:rsid w:val="00C00972"/>
    <w:rsid w:val="00C04A02"/>
    <w:rsid w:val="00C05CD6"/>
    <w:rsid w:val="00C06CE0"/>
    <w:rsid w:val="00C07622"/>
    <w:rsid w:val="00C11EF5"/>
    <w:rsid w:val="00C12065"/>
    <w:rsid w:val="00C13F2D"/>
    <w:rsid w:val="00C140C5"/>
    <w:rsid w:val="00C15F18"/>
    <w:rsid w:val="00C16A3E"/>
    <w:rsid w:val="00C17E6F"/>
    <w:rsid w:val="00C22F4B"/>
    <w:rsid w:val="00C22FCE"/>
    <w:rsid w:val="00C233C8"/>
    <w:rsid w:val="00C2403A"/>
    <w:rsid w:val="00C248A8"/>
    <w:rsid w:val="00C25396"/>
    <w:rsid w:val="00C2551C"/>
    <w:rsid w:val="00C25B8E"/>
    <w:rsid w:val="00C278E1"/>
    <w:rsid w:val="00C30656"/>
    <w:rsid w:val="00C30943"/>
    <w:rsid w:val="00C33AF3"/>
    <w:rsid w:val="00C33E81"/>
    <w:rsid w:val="00C3493D"/>
    <w:rsid w:val="00C3628C"/>
    <w:rsid w:val="00C37074"/>
    <w:rsid w:val="00C37B40"/>
    <w:rsid w:val="00C37D7F"/>
    <w:rsid w:val="00C40848"/>
    <w:rsid w:val="00C41298"/>
    <w:rsid w:val="00C4252F"/>
    <w:rsid w:val="00C42A58"/>
    <w:rsid w:val="00C43036"/>
    <w:rsid w:val="00C44B06"/>
    <w:rsid w:val="00C46014"/>
    <w:rsid w:val="00C467C8"/>
    <w:rsid w:val="00C46AE2"/>
    <w:rsid w:val="00C50ED5"/>
    <w:rsid w:val="00C515F7"/>
    <w:rsid w:val="00C53197"/>
    <w:rsid w:val="00C5382C"/>
    <w:rsid w:val="00C559FE"/>
    <w:rsid w:val="00C5704D"/>
    <w:rsid w:val="00C579EF"/>
    <w:rsid w:val="00C57F03"/>
    <w:rsid w:val="00C606B6"/>
    <w:rsid w:val="00C617AE"/>
    <w:rsid w:val="00C61F30"/>
    <w:rsid w:val="00C6399E"/>
    <w:rsid w:val="00C649B3"/>
    <w:rsid w:val="00C650A7"/>
    <w:rsid w:val="00C65D99"/>
    <w:rsid w:val="00C6691F"/>
    <w:rsid w:val="00C67052"/>
    <w:rsid w:val="00C700C8"/>
    <w:rsid w:val="00C701BB"/>
    <w:rsid w:val="00C70AE5"/>
    <w:rsid w:val="00C71380"/>
    <w:rsid w:val="00C719B2"/>
    <w:rsid w:val="00C71B45"/>
    <w:rsid w:val="00C7244B"/>
    <w:rsid w:val="00C724AC"/>
    <w:rsid w:val="00C72DD6"/>
    <w:rsid w:val="00C743E8"/>
    <w:rsid w:val="00C8000C"/>
    <w:rsid w:val="00C80B5D"/>
    <w:rsid w:val="00C81774"/>
    <w:rsid w:val="00C81CD2"/>
    <w:rsid w:val="00C82654"/>
    <w:rsid w:val="00C846DC"/>
    <w:rsid w:val="00C84B7C"/>
    <w:rsid w:val="00C84E27"/>
    <w:rsid w:val="00C86506"/>
    <w:rsid w:val="00C8731E"/>
    <w:rsid w:val="00C909AE"/>
    <w:rsid w:val="00C92901"/>
    <w:rsid w:val="00C94EED"/>
    <w:rsid w:val="00C9643E"/>
    <w:rsid w:val="00C97462"/>
    <w:rsid w:val="00C97D56"/>
    <w:rsid w:val="00C97F98"/>
    <w:rsid w:val="00CA0500"/>
    <w:rsid w:val="00CA6278"/>
    <w:rsid w:val="00CA69A5"/>
    <w:rsid w:val="00CA6A09"/>
    <w:rsid w:val="00CA6DB5"/>
    <w:rsid w:val="00CA79FA"/>
    <w:rsid w:val="00CA7DB0"/>
    <w:rsid w:val="00CB2C3F"/>
    <w:rsid w:val="00CB3F8B"/>
    <w:rsid w:val="00CB52FE"/>
    <w:rsid w:val="00CB5A8C"/>
    <w:rsid w:val="00CB6711"/>
    <w:rsid w:val="00CB6B1E"/>
    <w:rsid w:val="00CB726C"/>
    <w:rsid w:val="00CC25F3"/>
    <w:rsid w:val="00CC3B0B"/>
    <w:rsid w:val="00CC523F"/>
    <w:rsid w:val="00CC54AD"/>
    <w:rsid w:val="00CD076A"/>
    <w:rsid w:val="00CD07C7"/>
    <w:rsid w:val="00CD1226"/>
    <w:rsid w:val="00CD32C0"/>
    <w:rsid w:val="00CD3753"/>
    <w:rsid w:val="00CD4473"/>
    <w:rsid w:val="00CD4B2E"/>
    <w:rsid w:val="00CD4B71"/>
    <w:rsid w:val="00CD535E"/>
    <w:rsid w:val="00CD649D"/>
    <w:rsid w:val="00CD7979"/>
    <w:rsid w:val="00CE0334"/>
    <w:rsid w:val="00CE037E"/>
    <w:rsid w:val="00CE132D"/>
    <w:rsid w:val="00CE1330"/>
    <w:rsid w:val="00CE189C"/>
    <w:rsid w:val="00CE18B2"/>
    <w:rsid w:val="00CE3392"/>
    <w:rsid w:val="00CE3786"/>
    <w:rsid w:val="00CE4462"/>
    <w:rsid w:val="00CE450C"/>
    <w:rsid w:val="00CE67B6"/>
    <w:rsid w:val="00CE74DF"/>
    <w:rsid w:val="00CF0E40"/>
    <w:rsid w:val="00CF150C"/>
    <w:rsid w:val="00CF2E3A"/>
    <w:rsid w:val="00CF39A6"/>
    <w:rsid w:val="00CF5DBE"/>
    <w:rsid w:val="00CF7094"/>
    <w:rsid w:val="00D000E2"/>
    <w:rsid w:val="00D009DB"/>
    <w:rsid w:val="00D01B44"/>
    <w:rsid w:val="00D02F0A"/>
    <w:rsid w:val="00D03269"/>
    <w:rsid w:val="00D033C8"/>
    <w:rsid w:val="00D06D81"/>
    <w:rsid w:val="00D108FC"/>
    <w:rsid w:val="00D10D0B"/>
    <w:rsid w:val="00D10EF0"/>
    <w:rsid w:val="00D116B9"/>
    <w:rsid w:val="00D12986"/>
    <w:rsid w:val="00D14028"/>
    <w:rsid w:val="00D14CD3"/>
    <w:rsid w:val="00D17797"/>
    <w:rsid w:val="00D2029D"/>
    <w:rsid w:val="00D20BB9"/>
    <w:rsid w:val="00D21640"/>
    <w:rsid w:val="00D2388E"/>
    <w:rsid w:val="00D23AF4"/>
    <w:rsid w:val="00D25595"/>
    <w:rsid w:val="00D25C9C"/>
    <w:rsid w:val="00D31D50"/>
    <w:rsid w:val="00D324B3"/>
    <w:rsid w:val="00D325BD"/>
    <w:rsid w:val="00D34002"/>
    <w:rsid w:val="00D343DE"/>
    <w:rsid w:val="00D357E8"/>
    <w:rsid w:val="00D36079"/>
    <w:rsid w:val="00D378DC"/>
    <w:rsid w:val="00D37912"/>
    <w:rsid w:val="00D37A71"/>
    <w:rsid w:val="00D40789"/>
    <w:rsid w:val="00D40BFE"/>
    <w:rsid w:val="00D41ECC"/>
    <w:rsid w:val="00D43599"/>
    <w:rsid w:val="00D4392C"/>
    <w:rsid w:val="00D4478A"/>
    <w:rsid w:val="00D44A6B"/>
    <w:rsid w:val="00D44D15"/>
    <w:rsid w:val="00D45EC2"/>
    <w:rsid w:val="00D51D0C"/>
    <w:rsid w:val="00D53C8E"/>
    <w:rsid w:val="00D55131"/>
    <w:rsid w:val="00D55569"/>
    <w:rsid w:val="00D56143"/>
    <w:rsid w:val="00D564EF"/>
    <w:rsid w:val="00D566E5"/>
    <w:rsid w:val="00D567EA"/>
    <w:rsid w:val="00D56F54"/>
    <w:rsid w:val="00D578D3"/>
    <w:rsid w:val="00D57C22"/>
    <w:rsid w:val="00D6000E"/>
    <w:rsid w:val="00D6463C"/>
    <w:rsid w:val="00D66492"/>
    <w:rsid w:val="00D667EE"/>
    <w:rsid w:val="00D66C8B"/>
    <w:rsid w:val="00D70877"/>
    <w:rsid w:val="00D7302F"/>
    <w:rsid w:val="00D73068"/>
    <w:rsid w:val="00D77D1A"/>
    <w:rsid w:val="00D81277"/>
    <w:rsid w:val="00D81D45"/>
    <w:rsid w:val="00D83D82"/>
    <w:rsid w:val="00D865D2"/>
    <w:rsid w:val="00D8717E"/>
    <w:rsid w:val="00D87A3E"/>
    <w:rsid w:val="00D904F7"/>
    <w:rsid w:val="00D90761"/>
    <w:rsid w:val="00D92231"/>
    <w:rsid w:val="00D941D1"/>
    <w:rsid w:val="00D95C91"/>
    <w:rsid w:val="00D96629"/>
    <w:rsid w:val="00D96734"/>
    <w:rsid w:val="00D97E79"/>
    <w:rsid w:val="00DA04FB"/>
    <w:rsid w:val="00DA15CD"/>
    <w:rsid w:val="00DA2122"/>
    <w:rsid w:val="00DA4033"/>
    <w:rsid w:val="00DB07B3"/>
    <w:rsid w:val="00DB08FB"/>
    <w:rsid w:val="00DB2327"/>
    <w:rsid w:val="00DB241D"/>
    <w:rsid w:val="00DB33C5"/>
    <w:rsid w:val="00DB3EC1"/>
    <w:rsid w:val="00DB491B"/>
    <w:rsid w:val="00DB4A96"/>
    <w:rsid w:val="00DB4EFE"/>
    <w:rsid w:val="00DB77B6"/>
    <w:rsid w:val="00DC0F86"/>
    <w:rsid w:val="00DC2230"/>
    <w:rsid w:val="00DC2C5C"/>
    <w:rsid w:val="00DC3EC3"/>
    <w:rsid w:val="00DC41BD"/>
    <w:rsid w:val="00DC5E7E"/>
    <w:rsid w:val="00DC7BE1"/>
    <w:rsid w:val="00DD0C5A"/>
    <w:rsid w:val="00DD1C15"/>
    <w:rsid w:val="00DD29FE"/>
    <w:rsid w:val="00DD3079"/>
    <w:rsid w:val="00DD3A78"/>
    <w:rsid w:val="00DD5110"/>
    <w:rsid w:val="00DD5283"/>
    <w:rsid w:val="00DD62D7"/>
    <w:rsid w:val="00DD7C6E"/>
    <w:rsid w:val="00DE2BC1"/>
    <w:rsid w:val="00DE3B30"/>
    <w:rsid w:val="00DE4B2E"/>
    <w:rsid w:val="00DE5764"/>
    <w:rsid w:val="00DE7C26"/>
    <w:rsid w:val="00DE7CB3"/>
    <w:rsid w:val="00DF0B8C"/>
    <w:rsid w:val="00DF0C5E"/>
    <w:rsid w:val="00DF2186"/>
    <w:rsid w:val="00DF2B85"/>
    <w:rsid w:val="00DF3832"/>
    <w:rsid w:val="00DF3E45"/>
    <w:rsid w:val="00DF5633"/>
    <w:rsid w:val="00DF5C21"/>
    <w:rsid w:val="00E00220"/>
    <w:rsid w:val="00E00BA1"/>
    <w:rsid w:val="00E02F12"/>
    <w:rsid w:val="00E050BF"/>
    <w:rsid w:val="00E05BAF"/>
    <w:rsid w:val="00E05C6D"/>
    <w:rsid w:val="00E0764E"/>
    <w:rsid w:val="00E07F0C"/>
    <w:rsid w:val="00E1040E"/>
    <w:rsid w:val="00E1065F"/>
    <w:rsid w:val="00E10C25"/>
    <w:rsid w:val="00E10FF8"/>
    <w:rsid w:val="00E11AA3"/>
    <w:rsid w:val="00E11B57"/>
    <w:rsid w:val="00E123E4"/>
    <w:rsid w:val="00E1336E"/>
    <w:rsid w:val="00E13C9E"/>
    <w:rsid w:val="00E14B61"/>
    <w:rsid w:val="00E14BA8"/>
    <w:rsid w:val="00E15672"/>
    <w:rsid w:val="00E162D6"/>
    <w:rsid w:val="00E16D0D"/>
    <w:rsid w:val="00E1762A"/>
    <w:rsid w:val="00E1785F"/>
    <w:rsid w:val="00E17CCB"/>
    <w:rsid w:val="00E22B90"/>
    <w:rsid w:val="00E257C1"/>
    <w:rsid w:val="00E2686C"/>
    <w:rsid w:val="00E314CB"/>
    <w:rsid w:val="00E3298A"/>
    <w:rsid w:val="00E32A6F"/>
    <w:rsid w:val="00E3626C"/>
    <w:rsid w:val="00E3674A"/>
    <w:rsid w:val="00E36937"/>
    <w:rsid w:val="00E4120B"/>
    <w:rsid w:val="00E41663"/>
    <w:rsid w:val="00E4257E"/>
    <w:rsid w:val="00E435A2"/>
    <w:rsid w:val="00E44643"/>
    <w:rsid w:val="00E45295"/>
    <w:rsid w:val="00E47467"/>
    <w:rsid w:val="00E50223"/>
    <w:rsid w:val="00E5027A"/>
    <w:rsid w:val="00E51181"/>
    <w:rsid w:val="00E54FEE"/>
    <w:rsid w:val="00E55989"/>
    <w:rsid w:val="00E561BB"/>
    <w:rsid w:val="00E56916"/>
    <w:rsid w:val="00E570E1"/>
    <w:rsid w:val="00E60650"/>
    <w:rsid w:val="00E60841"/>
    <w:rsid w:val="00E611D6"/>
    <w:rsid w:val="00E64575"/>
    <w:rsid w:val="00E66EE4"/>
    <w:rsid w:val="00E670E6"/>
    <w:rsid w:val="00E673F9"/>
    <w:rsid w:val="00E719BD"/>
    <w:rsid w:val="00E71B5C"/>
    <w:rsid w:val="00E71C21"/>
    <w:rsid w:val="00E71F24"/>
    <w:rsid w:val="00E736ED"/>
    <w:rsid w:val="00E74E3E"/>
    <w:rsid w:val="00E75241"/>
    <w:rsid w:val="00E76E3A"/>
    <w:rsid w:val="00E77819"/>
    <w:rsid w:val="00E80618"/>
    <w:rsid w:val="00E8080D"/>
    <w:rsid w:val="00E824C7"/>
    <w:rsid w:val="00E830B3"/>
    <w:rsid w:val="00E83987"/>
    <w:rsid w:val="00E861C0"/>
    <w:rsid w:val="00E866A4"/>
    <w:rsid w:val="00E908E4"/>
    <w:rsid w:val="00E90A8C"/>
    <w:rsid w:val="00E91CF9"/>
    <w:rsid w:val="00E9205B"/>
    <w:rsid w:val="00E926AB"/>
    <w:rsid w:val="00E93210"/>
    <w:rsid w:val="00E9462B"/>
    <w:rsid w:val="00EA1029"/>
    <w:rsid w:val="00EA1470"/>
    <w:rsid w:val="00EA1F59"/>
    <w:rsid w:val="00EA20C6"/>
    <w:rsid w:val="00EA3EC3"/>
    <w:rsid w:val="00EA4407"/>
    <w:rsid w:val="00EA5575"/>
    <w:rsid w:val="00EA6AC0"/>
    <w:rsid w:val="00EA731C"/>
    <w:rsid w:val="00EB2E0C"/>
    <w:rsid w:val="00EB301A"/>
    <w:rsid w:val="00EB3597"/>
    <w:rsid w:val="00EB3C2C"/>
    <w:rsid w:val="00EB3FF2"/>
    <w:rsid w:val="00EB437F"/>
    <w:rsid w:val="00EB4C9E"/>
    <w:rsid w:val="00EB5902"/>
    <w:rsid w:val="00EB5E28"/>
    <w:rsid w:val="00EC0A0B"/>
    <w:rsid w:val="00EC53A5"/>
    <w:rsid w:val="00EC5565"/>
    <w:rsid w:val="00EC58B1"/>
    <w:rsid w:val="00EC76D2"/>
    <w:rsid w:val="00EC76EC"/>
    <w:rsid w:val="00EC7E91"/>
    <w:rsid w:val="00ED0FA1"/>
    <w:rsid w:val="00ED2091"/>
    <w:rsid w:val="00ED2BDD"/>
    <w:rsid w:val="00ED2DDE"/>
    <w:rsid w:val="00ED3146"/>
    <w:rsid w:val="00ED3459"/>
    <w:rsid w:val="00ED4166"/>
    <w:rsid w:val="00ED5214"/>
    <w:rsid w:val="00ED5B88"/>
    <w:rsid w:val="00EE194F"/>
    <w:rsid w:val="00EE2D9E"/>
    <w:rsid w:val="00EE5A13"/>
    <w:rsid w:val="00EE63B2"/>
    <w:rsid w:val="00EE7B19"/>
    <w:rsid w:val="00EF156A"/>
    <w:rsid w:val="00EF4206"/>
    <w:rsid w:val="00EF5102"/>
    <w:rsid w:val="00EF55D1"/>
    <w:rsid w:val="00EF5D67"/>
    <w:rsid w:val="00EF7266"/>
    <w:rsid w:val="00EF7E8E"/>
    <w:rsid w:val="00F00552"/>
    <w:rsid w:val="00F00B60"/>
    <w:rsid w:val="00F01F57"/>
    <w:rsid w:val="00F02F32"/>
    <w:rsid w:val="00F05EB3"/>
    <w:rsid w:val="00F10229"/>
    <w:rsid w:val="00F10B83"/>
    <w:rsid w:val="00F11F46"/>
    <w:rsid w:val="00F122F1"/>
    <w:rsid w:val="00F1238B"/>
    <w:rsid w:val="00F15E17"/>
    <w:rsid w:val="00F15F0D"/>
    <w:rsid w:val="00F16958"/>
    <w:rsid w:val="00F16E28"/>
    <w:rsid w:val="00F17F5D"/>
    <w:rsid w:val="00F21574"/>
    <w:rsid w:val="00F2211C"/>
    <w:rsid w:val="00F2617E"/>
    <w:rsid w:val="00F27278"/>
    <w:rsid w:val="00F305C1"/>
    <w:rsid w:val="00F30D00"/>
    <w:rsid w:val="00F30FC2"/>
    <w:rsid w:val="00F31907"/>
    <w:rsid w:val="00F31D4B"/>
    <w:rsid w:val="00F33F35"/>
    <w:rsid w:val="00F36063"/>
    <w:rsid w:val="00F3622E"/>
    <w:rsid w:val="00F365C3"/>
    <w:rsid w:val="00F41884"/>
    <w:rsid w:val="00F41C2A"/>
    <w:rsid w:val="00F427D5"/>
    <w:rsid w:val="00F42E07"/>
    <w:rsid w:val="00F437C9"/>
    <w:rsid w:val="00F43BD2"/>
    <w:rsid w:val="00F449FE"/>
    <w:rsid w:val="00F44B5A"/>
    <w:rsid w:val="00F463D9"/>
    <w:rsid w:val="00F51374"/>
    <w:rsid w:val="00F528B1"/>
    <w:rsid w:val="00F5375A"/>
    <w:rsid w:val="00F54814"/>
    <w:rsid w:val="00F54B93"/>
    <w:rsid w:val="00F559A0"/>
    <w:rsid w:val="00F55D54"/>
    <w:rsid w:val="00F56827"/>
    <w:rsid w:val="00F56A74"/>
    <w:rsid w:val="00F60921"/>
    <w:rsid w:val="00F60D9D"/>
    <w:rsid w:val="00F6147A"/>
    <w:rsid w:val="00F6300D"/>
    <w:rsid w:val="00F641D2"/>
    <w:rsid w:val="00F716C8"/>
    <w:rsid w:val="00F728F3"/>
    <w:rsid w:val="00F72E6D"/>
    <w:rsid w:val="00F74F78"/>
    <w:rsid w:val="00F7502F"/>
    <w:rsid w:val="00F75587"/>
    <w:rsid w:val="00F7565B"/>
    <w:rsid w:val="00F77797"/>
    <w:rsid w:val="00F778D2"/>
    <w:rsid w:val="00F779AC"/>
    <w:rsid w:val="00F77F84"/>
    <w:rsid w:val="00F81419"/>
    <w:rsid w:val="00F84166"/>
    <w:rsid w:val="00F85479"/>
    <w:rsid w:val="00F85B2F"/>
    <w:rsid w:val="00F86C00"/>
    <w:rsid w:val="00F9007E"/>
    <w:rsid w:val="00F904F8"/>
    <w:rsid w:val="00F90660"/>
    <w:rsid w:val="00F91747"/>
    <w:rsid w:val="00F91DD2"/>
    <w:rsid w:val="00F94637"/>
    <w:rsid w:val="00F94B1A"/>
    <w:rsid w:val="00F964E7"/>
    <w:rsid w:val="00F96C40"/>
    <w:rsid w:val="00FA0137"/>
    <w:rsid w:val="00FA16C3"/>
    <w:rsid w:val="00FA22BA"/>
    <w:rsid w:val="00FA2C54"/>
    <w:rsid w:val="00FA30E5"/>
    <w:rsid w:val="00FA389A"/>
    <w:rsid w:val="00FA488E"/>
    <w:rsid w:val="00FA6AB9"/>
    <w:rsid w:val="00FA7F06"/>
    <w:rsid w:val="00FB0625"/>
    <w:rsid w:val="00FB0C54"/>
    <w:rsid w:val="00FB0ED3"/>
    <w:rsid w:val="00FB24A5"/>
    <w:rsid w:val="00FB3953"/>
    <w:rsid w:val="00FB3FF2"/>
    <w:rsid w:val="00FB6B4C"/>
    <w:rsid w:val="00FB7AF6"/>
    <w:rsid w:val="00FC1BDF"/>
    <w:rsid w:val="00FC289D"/>
    <w:rsid w:val="00FC33E2"/>
    <w:rsid w:val="00FC5AC2"/>
    <w:rsid w:val="00FC60BE"/>
    <w:rsid w:val="00FC7E93"/>
    <w:rsid w:val="00FD0015"/>
    <w:rsid w:val="00FD11AA"/>
    <w:rsid w:val="00FD1385"/>
    <w:rsid w:val="00FD2039"/>
    <w:rsid w:val="00FD2CFE"/>
    <w:rsid w:val="00FD37E4"/>
    <w:rsid w:val="00FD3FC7"/>
    <w:rsid w:val="00FD5551"/>
    <w:rsid w:val="00FD5A0B"/>
    <w:rsid w:val="00FD67C5"/>
    <w:rsid w:val="00FD692D"/>
    <w:rsid w:val="00FD6ABF"/>
    <w:rsid w:val="00FE00B6"/>
    <w:rsid w:val="00FE09A2"/>
    <w:rsid w:val="00FE1B6A"/>
    <w:rsid w:val="00FE1F1D"/>
    <w:rsid w:val="00FE28B8"/>
    <w:rsid w:val="00FE3AFF"/>
    <w:rsid w:val="00FE73F6"/>
    <w:rsid w:val="00FF1F60"/>
    <w:rsid w:val="00FF33A5"/>
    <w:rsid w:val="00FF5A49"/>
    <w:rsid w:val="00FF7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EEB"/>
    <w:pPr>
      <w:spacing w:after="0" w:line="240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724E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arca</dc:creator>
  <cp:lastModifiedBy>yakarca</cp:lastModifiedBy>
  <cp:revision>1</cp:revision>
  <dcterms:created xsi:type="dcterms:W3CDTF">2021-08-19T17:43:00Z</dcterms:created>
  <dcterms:modified xsi:type="dcterms:W3CDTF">2021-08-19T17:53:00Z</dcterms:modified>
</cp:coreProperties>
</file>